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5E05" w14:textId="539C20E0" w:rsidR="00211E8F" w:rsidRPr="000B4BE0" w:rsidRDefault="00211E8F" w:rsidP="00211E8F">
      <w:pPr>
        <w:rPr>
          <w:rFonts w:ascii="Times New Roman" w:hAnsi="Times New Roman"/>
          <w:b/>
          <w:color w:val="000000" w:themeColor="text1"/>
        </w:rPr>
      </w:pPr>
      <w:r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Table S1. </w:t>
      </w:r>
      <w:r w:rsidR="00A84573"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 xml:space="preserve">Regimens of </w:t>
      </w:r>
      <w:r w:rsidR="00687F39"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adjuvant </w:t>
      </w:r>
      <w:r w:rsidR="00A84573"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chemotherapy in patients</w:t>
      </w:r>
      <w:r w:rsidR="00E701F3"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 xml:space="preserve"> </w:t>
      </w:r>
      <w:r w:rsidR="00A84573" w:rsidRPr="000B4BE0">
        <w:rPr>
          <w:rFonts w:ascii="Times New Roman" w:hAnsi="Times New Roman"/>
          <w:b/>
          <w:color w:val="000000" w:themeColor="text1"/>
        </w:rPr>
        <w:t>≥</w:t>
      </w:r>
      <w:r w:rsidR="00A84573" w:rsidRPr="000B4BE0">
        <w:rPr>
          <w:rFonts w:ascii="Times New Roman" w:hAnsi="Times New Roman" w:hint="eastAsia"/>
          <w:b/>
          <w:color w:val="000000" w:themeColor="text1"/>
        </w:rPr>
        <w:t xml:space="preserve"> 70 years old</w:t>
      </w:r>
      <w:r w:rsidR="00A56AEE" w:rsidRPr="000B4BE0">
        <w:rPr>
          <w:rFonts w:ascii="Times New Roman" w:hAnsi="Times New Roman"/>
          <w:b/>
          <w:color w:val="000000" w:themeColor="text1"/>
        </w:rPr>
        <w:t>, overall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1"/>
        <w:gridCol w:w="4671"/>
        <w:gridCol w:w="4672"/>
      </w:tblGrid>
      <w:tr w:rsidR="000B4BE0" w:rsidRPr="000B4BE0" w14:paraId="7C9C96F0" w14:textId="77777777" w:rsidTr="00E97CC3">
        <w:tc>
          <w:tcPr>
            <w:tcW w:w="9342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C8E8969" w14:textId="3AFA2ED7" w:rsidR="00A84573" w:rsidRPr="000B4BE0" w:rsidRDefault="00A84573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hemotherapy Regimens</w:t>
            </w:r>
            <w:r w:rsidR="00FD2DEA" w:rsidRPr="000B4B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FD2DEA" w:rsidRPr="000B4BE0">
              <w:rPr>
                <w:rFonts w:ascii="Times New Roman" w:hAnsi="Times New Roman"/>
                <w:b/>
                <w:color w:val="000000" w:themeColor="text1"/>
              </w:rPr>
              <w:t>n (%)</w:t>
            </w:r>
          </w:p>
        </w:tc>
        <w:tc>
          <w:tcPr>
            <w:tcW w:w="467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33A3F56" w14:textId="41FE6121" w:rsidR="00A84573" w:rsidRPr="000B4BE0" w:rsidRDefault="00A84573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="00DD5034" w:rsidRPr="000B4BE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="00DD5034" w:rsidRPr="000B4BE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109</w:t>
            </w:r>
          </w:p>
        </w:tc>
      </w:tr>
      <w:tr w:rsidR="000B4BE0" w:rsidRPr="000B4BE0" w14:paraId="3D14CFD3" w14:textId="77777777" w:rsidTr="00E97CC3">
        <w:tc>
          <w:tcPr>
            <w:tcW w:w="4671" w:type="dxa"/>
            <w:vMerge w:val="restart"/>
            <w:tcBorders>
              <w:top w:val="single" w:sz="18" w:space="0" w:color="auto"/>
              <w:right w:val="nil"/>
            </w:tcBorders>
          </w:tcPr>
          <w:p w14:paraId="1E576715" w14:textId="5F1D60E4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Single-agent regimen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>, n=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82.6</w:t>
            </w:r>
            <w:r w:rsidR="00340566" w:rsidRPr="000B4B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4671" w:type="dxa"/>
            <w:tcBorders>
              <w:top w:val="single" w:sz="18" w:space="0" w:color="auto"/>
              <w:left w:val="nil"/>
              <w:right w:val="nil"/>
            </w:tcBorders>
          </w:tcPr>
          <w:p w14:paraId="1A1A47B4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egafur-uracil (UFT)</w:t>
            </w:r>
          </w:p>
        </w:tc>
        <w:tc>
          <w:tcPr>
            <w:tcW w:w="4672" w:type="dxa"/>
            <w:tcBorders>
              <w:top w:val="single" w:sz="18" w:space="0" w:color="auto"/>
              <w:left w:val="nil"/>
            </w:tcBorders>
          </w:tcPr>
          <w:p w14:paraId="7D3D8B45" w14:textId="30AEBD44" w:rsidR="00F634DE" w:rsidRPr="000B4BE0" w:rsidRDefault="006C79F6" w:rsidP="006C79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FD2DEA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0CF0F681" w14:textId="77777777" w:rsidTr="00F634DE">
        <w:tc>
          <w:tcPr>
            <w:tcW w:w="4671" w:type="dxa"/>
            <w:vMerge/>
            <w:tcBorders>
              <w:right w:val="nil"/>
            </w:tcBorders>
          </w:tcPr>
          <w:p w14:paraId="6275B1EF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58380752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egafur-</w:t>
            </w:r>
            <w:proofErr w:type="spellStart"/>
            <w:r w:rsidRPr="000B4BE0">
              <w:rPr>
                <w:rFonts w:ascii="Times New Roman" w:hAnsi="Times New Roman" w:cs="Times New Roman"/>
                <w:color w:val="000000" w:themeColor="text1"/>
              </w:rPr>
              <w:t>gimeracil</w:t>
            </w:r>
            <w:proofErr w:type="spellEnd"/>
            <w:r w:rsidRPr="000B4BE0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0B4BE0">
              <w:rPr>
                <w:rFonts w:ascii="Times New Roman" w:hAnsi="Times New Roman" w:cs="Times New Roman"/>
                <w:color w:val="000000" w:themeColor="text1"/>
              </w:rPr>
              <w:t>oteracil</w:t>
            </w:r>
            <w:proofErr w:type="spellEnd"/>
            <w:r w:rsidRPr="000B4BE0">
              <w:rPr>
                <w:rFonts w:ascii="Times New Roman" w:hAnsi="Times New Roman" w:cs="Times New Roman"/>
                <w:color w:val="000000" w:themeColor="text1"/>
              </w:rPr>
              <w:t xml:space="preserve"> (S-1)</w:t>
            </w:r>
          </w:p>
        </w:tc>
        <w:tc>
          <w:tcPr>
            <w:tcW w:w="4672" w:type="dxa"/>
            <w:tcBorders>
              <w:left w:val="nil"/>
            </w:tcBorders>
          </w:tcPr>
          <w:p w14:paraId="787DCB66" w14:textId="0A4D0479" w:rsidR="00F634DE" w:rsidRPr="000B4BE0" w:rsidRDefault="006C79F6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FD2DEA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685FD888" w14:textId="77777777" w:rsidTr="00F634DE">
        <w:tc>
          <w:tcPr>
            <w:tcW w:w="4671" w:type="dxa"/>
            <w:vMerge/>
            <w:tcBorders>
              <w:right w:val="nil"/>
            </w:tcBorders>
          </w:tcPr>
          <w:p w14:paraId="132D5C74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4E407A59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/>
                <w:color w:val="000000" w:themeColor="text1"/>
              </w:rPr>
              <w:t>5-Flurouracil</w:t>
            </w:r>
          </w:p>
        </w:tc>
        <w:tc>
          <w:tcPr>
            <w:tcW w:w="4672" w:type="dxa"/>
            <w:tcBorders>
              <w:left w:val="nil"/>
            </w:tcBorders>
          </w:tcPr>
          <w:p w14:paraId="1AA2889E" w14:textId="71187F61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6.4</w:t>
            </w:r>
            <w:r w:rsidR="00FD2DEA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55A941B1" w14:textId="77777777" w:rsidTr="00F634DE">
        <w:tc>
          <w:tcPr>
            <w:tcW w:w="4671" w:type="dxa"/>
            <w:vMerge w:val="restart"/>
            <w:tcBorders>
              <w:right w:val="nil"/>
            </w:tcBorders>
          </w:tcPr>
          <w:p w14:paraId="4002D005" w14:textId="79EAE418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Combination regimen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>, n=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17.4</w:t>
            </w:r>
            <w:r w:rsidR="00340566" w:rsidRPr="000B4B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46F317E6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Capecitabine + Oxaliplatin</w:t>
            </w:r>
          </w:p>
        </w:tc>
        <w:tc>
          <w:tcPr>
            <w:tcW w:w="4672" w:type="dxa"/>
            <w:tcBorders>
              <w:left w:val="nil"/>
            </w:tcBorders>
          </w:tcPr>
          <w:p w14:paraId="76E8A25A" w14:textId="4857B3BD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14.7</w:t>
            </w:r>
            <w:r w:rsidR="00FD2DEA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3D7CB50C" w14:textId="77777777" w:rsidTr="00F634DE">
        <w:tc>
          <w:tcPr>
            <w:tcW w:w="4671" w:type="dxa"/>
            <w:vMerge/>
            <w:tcBorders>
              <w:right w:val="nil"/>
            </w:tcBorders>
          </w:tcPr>
          <w:p w14:paraId="594A0BD3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08B48668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 xml:space="preserve">Oxaliplatin + 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5-Flurouracil</w:t>
            </w:r>
          </w:p>
        </w:tc>
        <w:tc>
          <w:tcPr>
            <w:tcW w:w="4672" w:type="dxa"/>
            <w:tcBorders>
              <w:left w:val="nil"/>
            </w:tcBorders>
          </w:tcPr>
          <w:p w14:paraId="1094F4B6" w14:textId="68FE2F76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1.8</w:t>
            </w:r>
            <w:r w:rsidR="00FD2DEA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634DE" w:rsidRPr="000B4BE0" w14:paraId="5488C51F" w14:textId="77777777" w:rsidTr="00E97CC3">
        <w:tc>
          <w:tcPr>
            <w:tcW w:w="4671" w:type="dxa"/>
            <w:vMerge/>
            <w:tcBorders>
              <w:bottom w:val="single" w:sz="18" w:space="0" w:color="auto"/>
              <w:right w:val="nil"/>
            </w:tcBorders>
          </w:tcPr>
          <w:p w14:paraId="645CFC2A" w14:textId="77777777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bottom w:val="single" w:sz="18" w:space="0" w:color="auto"/>
              <w:right w:val="nil"/>
            </w:tcBorders>
          </w:tcPr>
          <w:p w14:paraId="5E42C69A" w14:textId="77777777" w:rsidR="00F634DE" w:rsidRPr="000B4BE0" w:rsidRDefault="00F634DE" w:rsidP="00DD50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 xml:space="preserve">Paclitaxel + 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5-Flurouracil</w:t>
            </w:r>
          </w:p>
        </w:tc>
        <w:tc>
          <w:tcPr>
            <w:tcW w:w="4672" w:type="dxa"/>
            <w:tcBorders>
              <w:left w:val="nil"/>
              <w:bottom w:val="single" w:sz="18" w:space="0" w:color="auto"/>
            </w:tcBorders>
          </w:tcPr>
          <w:p w14:paraId="42C9D8A3" w14:textId="1E175B7E" w:rsidR="00F634DE" w:rsidRPr="000B4BE0" w:rsidRDefault="00F634DE" w:rsidP="00211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C79F6" w:rsidRPr="000B4BE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6C79F6" w:rsidRPr="000B4BE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FD2DEA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1DFF2349" w14:textId="77777777" w:rsidR="00A84573" w:rsidRPr="000B4BE0" w:rsidRDefault="00A84573" w:rsidP="00211E8F">
      <w:pPr>
        <w:rPr>
          <w:rFonts w:ascii="Times New Roman" w:hAnsi="Times New Roman" w:cs="Times New Roman"/>
          <w:color w:val="000000" w:themeColor="text1"/>
        </w:rPr>
      </w:pPr>
    </w:p>
    <w:p w14:paraId="7FDCCFBC" w14:textId="573648CE" w:rsidR="00BC6A99" w:rsidRPr="000B4BE0" w:rsidRDefault="00BC6A99" w:rsidP="00BC6A99">
      <w:pPr>
        <w:rPr>
          <w:rFonts w:ascii="Times New Roman" w:hAnsi="Times New Roman"/>
          <w:b/>
          <w:color w:val="000000" w:themeColor="text1"/>
        </w:rPr>
      </w:pPr>
      <w:r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Table S</w:t>
      </w:r>
      <w:r w:rsidR="00A56AEE"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2</w:t>
      </w:r>
      <w:r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. </w:t>
      </w:r>
      <w:r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 xml:space="preserve">Regimens of </w:t>
      </w:r>
      <w:r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adjuvant </w:t>
      </w:r>
      <w:r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 xml:space="preserve">chemotherapy in patients </w:t>
      </w:r>
      <w:r w:rsidRPr="000B4BE0">
        <w:rPr>
          <w:rFonts w:ascii="Times New Roman" w:hAnsi="Times New Roman"/>
          <w:b/>
          <w:color w:val="000000" w:themeColor="text1"/>
        </w:rPr>
        <w:t>≥</w:t>
      </w:r>
      <w:r w:rsidRPr="000B4BE0">
        <w:rPr>
          <w:rFonts w:ascii="Times New Roman" w:hAnsi="Times New Roman" w:hint="eastAsia"/>
          <w:b/>
          <w:color w:val="000000" w:themeColor="text1"/>
        </w:rPr>
        <w:t xml:space="preserve"> 70 years old</w:t>
      </w:r>
      <w:r w:rsidRPr="000B4BE0">
        <w:rPr>
          <w:rFonts w:ascii="Times New Roman" w:hAnsi="Times New Roman"/>
          <w:b/>
          <w:color w:val="000000" w:themeColor="text1"/>
        </w:rPr>
        <w:t>, propensity-matched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1"/>
        <w:gridCol w:w="4671"/>
        <w:gridCol w:w="4672"/>
      </w:tblGrid>
      <w:tr w:rsidR="000B4BE0" w:rsidRPr="000B4BE0" w14:paraId="6488EC18" w14:textId="77777777" w:rsidTr="00AB557E">
        <w:tc>
          <w:tcPr>
            <w:tcW w:w="9342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551A5D96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hemotherapy Regimens</w:t>
            </w:r>
            <w:r w:rsidRPr="000B4B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Pr="000B4BE0">
              <w:rPr>
                <w:rFonts w:ascii="Times New Roman" w:hAnsi="Times New Roman"/>
                <w:b/>
                <w:color w:val="000000" w:themeColor="text1"/>
              </w:rPr>
              <w:t>n (%)</w:t>
            </w:r>
          </w:p>
        </w:tc>
        <w:tc>
          <w:tcPr>
            <w:tcW w:w="467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F853681" w14:textId="28409781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 xml:space="preserve">N = </w:t>
            </w:r>
            <w:r w:rsidR="00190D8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0B4BE0" w:rsidRPr="000B4BE0" w14:paraId="6EBEB97B" w14:textId="77777777" w:rsidTr="00AB557E">
        <w:tc>
          <w:tcPr>
            <w:tcW w:w="4671" w:type="dxa"/>
            <w:vMerge w:val="restart"/>
            <w:tcBorders>
              <w:top w:val="single" w:sz="18" w:space="0" w:color="auto"/>
              <w:right w:val="nil"/>
            </w:tcBorders>
          </w:tcPr>
          <w:p w14:paraId="73D65106" w14:textId="24F9F040" w:rsidR="00BC6A99" w:rsidRPr="000B4BE0" w:rsidRDefault="00BC6A99" w:rsidP="00190D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Single-agent regimen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, n=</w:t>
            </w:r>
            <w:r w:rsidR="00190D84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 w:rsidR="00190D8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90D8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4671" w:type="dxa"/>
            <w:tcBorders>
              <w:top w:val="single" w:sz="18" w:space="0" w:color="auto"/>
              <w:left w:val="nil"/>
              <w:right w:val="nil"/>
            </w:tcBorders>
          </w:tcPr>
          <w:p w14:paraId="7FEF3A21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egafur-uracil (UFT)</w:t>
            </w:r>
          </w:p>
        </w:tc>
        <w:tc>
          <w:tcPr>
            <w:tcW w:w="4672" w:type="dxa"/>
            <w:tcBorders>
              <w:top w:val="single" w:sz="18" w:space="0" w:color="auto"/>
              <w:left w:val="nil"/>
            </w:tcBorders>
          </w:tcPr>
          <w:p w14:paraId="1795F402" w14:textId="2729EC38" w:rsidR="00BC6A99" w:rsidRPr="000B4BE0" w:rsidRDefault="00190D84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46B8A">
              <w:rPr>
                <w:rFonts w:ascii="Times New Roman" w:hAnsi="Times New Roman" w:cs="Times New Roman"/>
                <w:color w:val="000000" w:themeColor="text1"/>
              </w:rPr>
              <w:t>48.0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758509B9" w14:textId="77777777" w:rsidTr="00AB557E">
        <w:tc>
          <w:tcPr>
            <w:tcW w:w="4671" w:type="dxa"/>
            <w:vMerge/>
            <w:tcBorders>
              <w:right w:val="nil"/>
            </w:tcBorders>
          </w:tcPr>
          <w:p w14:paraId="25DE8BD6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65A756CC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egafur-</w:t>
            </w:r>
            <w:proofErr w:type="spellStart"/>
            <w:r w:rsidRPr="000B4BE0">
              <w:rPr>
                <w:rFonts w:ascii="Times New Roman" w:hAnsi="Times New Roman" w:cs="Times New Roman"/>
                <w:color w:val="000000" w:themeColor="text1"/>
              </w:rPr>
              <w:t>gimeracil</w:t>
            </w:r>
            <w:proofErr w:type="spellEnd"/>
            <w:r w:rsidRPr="000B4BE0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0B4BE0">
              <w:rPr>
                <w:rFonts w:ascii="Times New Roman" w:hAnsi="Times New Roman" w:cs="Times New Roman"/>
                <w:color w:val="000000" w:themeColor="text1"/>
              </w:rPr>
              <w:t>oteracil</w:t>
            </w:r>
            <w:proofErr w:type="spellEnd"/>
            <w:r w:rsidRPr="000B4BE0">
              <w:rPr>
                <w:rFonts w:ascii="Times New Roman" w:hAnsi="Times New Roman" w:cs="Times New Roman"/>
                <w:color w:val="000000" w:themeColor="text1"/>
              </w:rPr>
              <w:t xml:space="preserve"> (S-1)</w:t>
            </w:r>
          </w:p>
        </w:tc>
        <w:tc>
          <w:tcPr>
            <w:tcW w:w="4672" w:type="dxa"/>
            <w:tcBorders>
              <w:left w:val="nil"/>
            </w:tcBorders>
          </w:tcPr>
          <w:p w14:paraId="5FB9C9F1" w14:textId="2FCD0D45" w:rsidR="00BC6A99" w:rsidRPr="000B4BE0" w:rsidRDefault="00190D84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46B8A">
              <w:rPr>
                <w:rFonts w:ascii="Times New Roman" w:hAnsi="Times New Roman" w:cs="Times New Roman"/>
                <w:color w:val="000000" w:themeColor="text1"/>
              </w:rPr>
              <w:t>34.0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4DC85805" w14:textId="77777777" w:rsidTr="00AB557E">
        <w:tc>
          <w:tcPr>
            <w:tcW w:w="4671" w:type="dxa"/>
            <w:vMerge/>
            <w:tcBorders>
              <w:right w:val="nil"/>
            </w:tcBorders>
          </w:tcPr>
          <w:p w14:paraId="0BD302FC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39262BEE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/>
                <w:color w:val="000000" w:themeColor="text1"/>
              </w:rPr>
              <w:t>5-Flurouracil</w:t>
            </w:r>
          </w:p>
        </w:tc>
        <w:tc>
          <w:tcPr>
            <w:tcW w:w="4672" w:type="dxa"/>
            <w:tcBorders>
              <w:left w:val="nil"/>
            </w:tcBorders>
          </w:tcPr>
          <w:p w14:paraId="08700DA6" w14:textId="35A41BB2" w:rsidR="00BC6A99" w:rsidRPr="000B4BE0" w:rsidRDefault="00190D84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46B8A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B4BE0" w:rsidRPr="000B4BE0" w14:paraId="56FDA754" w14:textId="77777777" w:rsidTr="00AB557E">
        <w:tc>
          <w:tcPr>
            <w:tcW w:w="4671" w:type="dxa"/>
            <w:vMerge w:val="restart"/>
            <w:tcBorders>
              <w:right w:val="nil"/>
            </w:tcBorders>
          </w:tcPr>
          <w:p w14:paraId="19E592EF" w14:textId="576CD5C2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Combination regimen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, n=</w:t>
            </w:r>
            <w:r w:rsidR="00703DA9" w:rsidRPr="000B4BE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90D84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4671" w:type="dxa"/>
            <w:tcBorders>
              <w:left w:val="nil"/>
              <w:right w:val="nil"/>
            </w:tcBorders>
          </w:tcPr>
          <w:p w14:paraId="17428982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>Capecitabine + Oxaliplatin</w:t>
            </w:r>
          </w:p>
        </w:tc>
        <w:tc>
          <w:tcPr>
            <w:tcW w:w="4672" w:type="dxa"/>
            <w:tcBorders>
              <w:left w:val="nil"/>
            </w:tcBorders>
          </w:tcPr>
          <w:p w14:paraId="6EA1F9EB" w14:textId="1310A8D4" w:rsidR="00BC6A99" w:rsidRPr="000B4BE0" w:rsidRDefault="00565AE5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46B8A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8571F" w:rsidRPr="000B4BE0" w14:paraId="0D0EC416" w14:textId="77777777" w:rsidTr="006C79F6">
        <w:tc>
          <w:tcPr>
            <w:tcW w:w="4671" w:type="dxa"/>
            <w:vMerge/>
            <w:tcBorders>
              <w:bottom w:val="single" w:sz="18" w:space="0" w:color="auto"/>
              <w:right w:val="nil"/>
            </w:tcBorders>
          </w:tcPr>
          <w:p w14:paraId="5C091E33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1" w:type="dxa"/>
            <w:tcBorders>
              <w:left w:val="nil"/>
              <w:bottom w:val="single" w:sz="18" w:space="0" w:color="auto"/>
              <w:right w:val="nil"/>
            </w:tcBorders>
          </w:tcPr>
          <w:p w14:paraId="64D87ED0" w14:textId="77777777" w:rsidR="00BC6A99" w:rsidRPr="000B4BE0" w:rsidRDefault="00BC6A99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 w:hint="eastAsia"/>
                <w:color w:val="000000" w:themeColor="text1"/>
              </w:rPr>
              <w:t xml:space="preserve">Oxaliplatin + </w:t>
            </w:r>
            <w:r w:rsidRPr="000B4BE0">
              <w:rPr>
                <w:rFonts w:ascii="Times New Roman" w:hAnsi="Times New Roman" w:cs="Times New Roman"/>
                <w:color w:val="000000" w:themeColor="text1"/>
              </w:rPr>
              <w:t>5-Flurouracil</w:t>
            </w:r>
          </w:p>
        </w:tc>
        <w:tc>
          <w:tcPr>
            <w:tcW w:w="4672" w:type="dxa"/>
            <w:tcBorders>
              <w:left w:val="nil"/>
              <w:bottom w:val="single" w:sz="18" w:space="0" w:color="auto"/>
            </w:tcBorders>
          </w:tcPr>
          <w:p w14:paraId="6085EE2B" w14:textId="0812535B" w:rsidR="00BC6A99" w:rsidRPr="000B4BE0" w:rsidRDefault="00565AE5" w:rsidP="00AB55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BE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46B8A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BC6A99" w:rsidRPr="000B4B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66CFCFEE" w14:textId="77777777" w:rsidR="00BC6A99" w:rsidRPr="000B4BE0" w:rsidRDefault="00BC6A99" w:rsidP="00BC6A99">
      <w:pPr>
        <w:rPr>
          <w:rFonts w:ascii="Times New Roman" w:hAnsi="Times New Roman" w:cs="Times New Roman"/>
          <w:color w:val="000000" w:themeColor="text1"/>
        </w:rPr>
      </w:pPr>
    </w:p>
    <w:p w14:paraId="15A9B32D" w14:textId="77777777" w:rsidR="00BC6A99" w:rsidRPr="000B4BE0" w:rsidRDefault="00BC6A99" w:rsidP="00211E8F">
      <w:pPr>
        <w:rPr>
          <w:rFonts w:ascii="Times New Roman" w:hAnsi="Times New Roman" w:cs="Times New Roman"/>
          <w:color w:val="000000" w:themeColor="text1"/>
        </w:rPr>
      </w:pPr>
    </w:p>
    <w:p w14:paraId="5FF96602" w14:textId="77777777" w:rsidR="003F63D2" w:rsidRPr="000B4BE0" w:rsidRDefault="003F63D2">
      <w:pPr>
        <w:widowControl/>
        <w:rPr>
          <w:color w:val="000000" w:themeColor="text1"/>
        </w:rPr>
      </w:pPr>
      <w:r w:rsidRPr="000B4BE0">
        <w:rPr>
          <w:color w:val="000000" w:themeColor="text1"/>
        </w:rPr>
        <w:br w:type="page"/>
      </w:r>
    </w:p>
    <w:tbl>
      <w:tblPr>
        <w:tblStyle w:val="a3"/>
        <w:tblW w:w="14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7"/>
        <w:gridCol w:w="7127"/>
      </w:tblGrid>
      <w:tr w:rsidR="000B4BE0" w:rsidRPr="000B4BE0" w14:paraId="5E224863" w14:textId="77777777" w:rsidTr="008E1677">
        <w:trPr>
          <w:trHeight w:val="415"/>
        </w:trPr>
        <w:tc>
          <w:tcPr>
            <w:tcW w:w="7127" w:type="dxa"/>
          </w:tcPr>
          <w:p w14:paraId="7DCB474B" w14:textId="77777777" w:rsidR="003F63D2" w:rsidRPr="000B4BE0" w:rsidRDefault="003F63D2" w:rsidP="00C815F5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lastRenderedPageBreak/>
              <w:t>a</w:t>
            </w:r>
          </w:p>
        </w:tc>
        <w:tc>
          <w:tcPr>
            <w:tcW w:w="7127" w:type="dxa"/>
          </w:tcPr>
          <w:p w14:paraId="7A7B1003" w14:textId="77777777" w:rsidR="003F63D2" w:rsidRPr="000B4BE0" w:rsidRDefault="003F63D2" w:rsidP="00C815F5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t>b</w:t>
            </w:r>
          </w:p>
        </w:tc>
      </w:tr>
      <w:tr w:rsidR="003F63D2" w:rsidRPr="000B4BE0" w14:paraId="3AC7DBBF" w14:textId="77777777" w:rsidTr="008E1677">
        <w:trPr>
          <w:trHeight w:val="4567"/>
        </w:trPr>
        <w:tc>
          <w:tcPr>
            <w:tcW w:w="7127" w:type="dxa"/>
          </w:tcPr>
          <w:p w14:paraId="643FDD32" w14:textId="3E51AEA3" w:rsidR="003F63D2" w:rsidRPr="000B4BE0" w:rsidRDefault="006F0507" w:rsidP="008E16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Cs w:val="24"/>
              </w:rPr>
              <w:drawing>
                <wp:inline distT="0" distB="0" distL="0" distR="0" wp14:anchorId="5EA5709D" wp14:editId="3E30BA6F">
                  <wp:extent cx="3078480" cy="2976353"/>
                  <wp:effectExtent l="0" t="0" r="762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S1a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8122" cy="2976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27" w:type="dxa"/>
          </w:tcPr>
          <w:p w14:paraId="0115C233" w14:textId="3EC1968B" w:rsidR="003F63D2" w:rsidRPr="000B4BE0" w:rsidRDefault="006F0507" w:rsidP="008E16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Cs w:val="24"/>
              </w:rPr>
              <w:drawing>
                <wp:inline distT="0" distB="0" distL="0" distR="0" wp14:anchorId="23B92ECF" wp14:editId="02AFB690">
                  <wp:extent cx="3199874" cy="3093720"/>
                  <wp:effectExtent l="0" t="0" r="635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S1b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501" cy="309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43FDE9" w14:textId="77777777" w:rsidR="003F63D2" w:rsidRPr="000B4BE0" w:rsidRDefault="003F63D2">
      <w:pPr>
        <w:rPr>
          <w:color w:val="000000" w:themeColor="text1"/>
        </w:rPr>
      </w:pPr>
    </w:p>
    <w:p w14:paraId="2157CFC2" w14:textId="166EF4D1" w:rsidR="003F63D2" w:rsidRPr="000B4BE0" w:rsidRDefault="003F63D2" w:rsidP="003F63D2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r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Fig. S1</w:t>
      </w:r>
    </w:p>
    <w:p w14:paraId="01FD8344" w14:textId="7B9AB946" w:rsidR="008E1677" w:rsidRPr="000B4BE0" w:rsidRDefault="008E1677" w:rsidP="008E1677">
      <w:pPr>
        <w:widowControl/>
        <w:rPr>
          <w:rFonts w:ascii="Times New Roman" w:hAnsi="Times New Roman"/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 (a) and OS (b) of patients aged 70 years or older with stage II resected gastric cance</w:t>
      </w:r>
      <w:r w:rsidR="001724BF" w:rsidRPr="000B4BE0">
        <w:rPr>
          <w:rFonts w:ascii="Times New Roman" w:hAnsi="Times New Roman"/>
          <w:color w:val="000000" w:themeColor="text1"/>
        </w:rPr>
        <w:t xml:space="preserve">rs, and comparison between </w:t>
      </w:r>
      <w:r w:rsidR="001724BF" w:rsidRPr="000B4BE0">
        <w:rPr>
          <w:rFonts w:ascii="Times New Roman" w:hAnsi="Times New Roman" w:hint="eastAsia"/>
          <w:color w:val="000000" w:themeColor="text1"/>
        </w:rPr>
        <w:t>patients</w:t>
      </w:r>
      <w:r w:rsidRPr="000B4BE0">
        <w:rPr>
          <w:rFonts w:ascii="Times New Roman" w:hAnsi="Times New Roman"/>
          <w:color w:val="000000" w:themeColor="text1"/>
        </w:rPr>
        <w:t xml:space="preserve"> who received adjuvant chemotherapy and those who did not.</w:t>
      </w:r>
    </w:p>
    <w:p w14:paraId="5CE7B17D" w14:textId="75A18238" w:rsidR="008E1677" w:rsidRPr="000B4BE0" w:rsidRDefault="008E1677" w:rsidP="008E1677">
      <w:pPr>
        <w:widowControl/>
        <w:rPr>
          <w:rFonts w:ascii="Times New Roman" w:hAnsi="Times New Roman"/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, disease-free survival; OS, overall survival</w:t>
      </w:r>
    </w:p>
    <w:p w14:paraId="2126A5E2" w14:textId="77777777" w:rsidR="003F63D2" w:rsidRPr="000B4BE0" w:rsidRDefault="003F63D2">
      <w:pPr>
        <w:widowControl/>
        <w:rPr>
          <w:color w:val="000000" w:themeColor="text1"/>
        </w:rPr>
      </w:pPr>
      <w:r w:rsidRPr="000B4BE0">
        <w:rPr>
          <w:color w:val="000000" w:themeColor="text1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7"/>
        <w:gridCol w:w="7007"/>
      </w:tblGrid>
      <w:tr w:rsidR="000B4BE0" w:rsidRPr="000B4BE0" w14:paraId="5827A633" w14:textId="77777777" w:rsidTr="00C815F5">
        <w:tc>
          <w:tcPr>
            <w:tcW w:w="7007" w:type="dxa"/>
          </w:tcPr>
          <w:p w14:paraId="62B6832D" w14:textId="58B68D4E" w:rsidR="008E1677" w:rsidRPr="000B4BE0" w:rsidRDefault="008E1677" w:rsidP="00C815F5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lastRenderedPageBreak/>
              <w:t>a</w:t>
            </w:r>
          </w:p>
        </w:tc>
        <w:tc>
          <w:tcPr>
            <w:tcW w:w="7007" w:type="dxa"/>
          </w:tcPr>
          <w:p w14:paraId="0ED33868" w14:textId="77777777" w:rsidR="003F63D2" w:rsidRPr="000B4BE0" w:rsidRDefault="003F63D2" w:rsidP="00C815F5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t>b</w:t>
            </w:r>
          </w:p>
        </w:tc>
      </w:tr>
      <w:tr w:rsidR="003F63D2" w:rsidRPr="000B4BE0" w14:paraId="60019F45" w14:textId="77777777" w:rsidTr="00C815F5">
        <w:tc>
          <w:tcPr>
            <w:tcW w:w="7007" w:type="dxa"/>
          </w:tcPr>
          <w:p w14:paraId="041FEA1E" w14:textId="3FD34726" w:rsidR="003F63D2" w:rsidRPr="000B4BE0" w:rsidRDefault="00B4722D" w:rsidP="008E16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Cs w:val="24"/>
              </w:rPr>
              <w:drawing>
                <wp:inline distT="0" distB="0" distL="0" distR="0" wp14:anchorId="275D63D5" wp14:editId="6085332C">
                  <wp:extent cx="3128941" cy="3025140"/>
                  <wp:effectExtent l="0" t="0" r="0" b="381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S2a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9619" cy="3025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7" w:type="dxa"/>
          </w:tcPr>
          <w:p w14:paraId="5765307A" w14:textId="5BB0F764" w:rsidR="003F63D2" w:rsidRPr="000B4BE0" w:rsidRDefault="00B4722D" w:rsidP="008E16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Cs w:val="24"/>
              </w:rPr>
              <w:drawing>
                <wp:inline distT="0" distB="0" distL="0" distR="0" wp14:anchorId="2F0F9092" wp14:editId="112996A0">
                  <wp:extent cx="3270807" cy="3162300"/>
                  <wp:effectExtent l="0" t="0" r="6350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S2b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0426" cy="3161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4809EF" w14:textId="77777777" w:rsidR="003F63D2" w:rsidRPr="000B4BE0" w:rsidRDefault="003F63D2">
      <w:pPr>
        <w:rPr>
          <w:color w:val="000000" w:themeColor="text1"/>
        </w:rPr>
      </w:pPr>
    </w:p>
    <w:p w14:paraId="24EC1D97" w14:textId="16A0C004" w:rsidR="003F63D2" w:rsidRPr="000B4BE0" w:rsidRDefault="003F63D2" w:rsidP="003F63D2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r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Fig. S2</w:t>
      </w:r>
    </w:p>
    <w:p w14:paraId="6DE7D9F6" w14:textId="179D662A" w:rsidR="008E1677" w:rsidRPr="000B4BE0" w:rsidRDefault="008E1677" w:rsidP="008E1677">
      <w:pPr>
        <w:rPr>
          <w:rFonts w:ascii="Times New Roman" w:hAnsi="Times New Roman"/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 (a) and OS (b) of patients aged 70 years or older with stage III resected gastric cance</w:t>
      </w:r>
      <w:r w:rsidR="001724BF" w:rsidRPr="000B4BE0">
        <w:rPr>
          <w:rFonts w:ascii="Times New Roman" w:hAnsi="Times New Roman"/>
          <w:color w:val="000000" w:themeColor="text1"/>
        </w:rPr>
        <w:t xml:space="preserve">rs, and comparison between </w:t>
      </w:r>
      <w:r w:rsidR="001724BF" w:rsidRPr="000B4BE0">
        <w:rPr>
          <w:rFonts w:ascii="Times New Roman" w:hAnsi="Times New Roman" w:hint="eastAsia"/>
          <w:color w:val="000000" w:themeColor="text1"/>
        </w:rPr>
        <w:t>patients</w:t>
      </w:r>
      <w:r w:rsidRPr="000B4BE0">
        <w:rPr>
          <w:rFonts w:ascii="Times New Roman" w:hAnsi="Times New Roman"/>
          <w:color w:val="000000" w:themeColor="text1"/>
        </w:rPr>
        <w:t xml:space="preserve"> who received adjuvant chemotherapy and those who did not.</w:t>
      </w:r>
    </w:p>
    <w:p w14:paraId="2B630750" w14:textId="72A1A8E7" w:rsidR="003F63D2" w:rsidRDefault="008E1677" w:rsidP="008E1677">
      <w:pPr>
        <w:rPr>
          <w:rFonts w:ascii="Times New Roman" w:hAnsi="Times New Roman"/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, disease-free survival; OS, overall survival</w:t>
      </w:r>
    </w:p>
    <w:p w14:paraId="2DB7B52C" w14:textId="7BAE1D77" w:rsidR="00D7126F" w:rsidRDefault="00D7126F">
      <w:pPr>
        <w:widowControl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690B3134" w14:textId="10AAB802" w:rsidR="00BB5E33" w:rsidRPr="00784AFA" w:rsidRDefault="00BB5E33" w:rsidP="00BB5E33">
      <w:pPr>
        <w:spacing w:line="360" w:lineRule="auto"/>
        <w:rPr>
          <w:rFonts w:ascii="Times New Roman" w:hAnsi="Times New Roman"/>
          <w:color w:val="000000" w:themeColor="text1"/>
        </w:rPr>
      </w:pPr>
      <w:r w:rsidRPr="000B4BE0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lastRenderedPageBreak/>
        <w:t>Table S</w:t>
      </w:r>
      <w:r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3</w:t>
      </w:r>
      <w:r w:rsidRPr="00784AFA">
        <w:rPr>
          <w:rFonts w:ascii="Times New Roman" w:hAnsi="Times New Roman"/>
          <w:b/>
          <w:color w:val="000000" w:themeColor="text1"/>
        </w:rPr>
        <w:t>. Characteristics of the patients aged 70 years or older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="000D5642">
        <w:rPr>
          <w:rFonts w:ascii="Times New Roman" w:hAnsi="Times New Roman"/>
          <w:b/>
          <w:color w:val="000000" w:themeColor="text1"/>
        </w:rPr>
        <w:t>who underwent</w:t>
      </w:r>
      <w:r>
        <w:rPr>
          <w:rFonts w:ascii="Times New Roman" w:hAnsi="Times New Roman"/>
          <w:b/>
          <w:color w:val="000000" w:themeColor="text1"/>
        </w:rPr>
        <w:t xml:space="preserve"> D2 surgery</w:t>
      </w:r>
      <w:r w:rsidRPr="00784AFA">
        <w:rPr>
          <w:rFonts w:ascii="Times New Roman" w:hAnsi="Times New Roman"/>
          <w:b/>
          <w:color w:val="000000" w:themeColor="text1"/>
        </w:rPr>
        <w:t>, overall cohort and propensity-matched cohort.</w:t>
      </w:r>
    </w:p>
    <w:tbl>
      <w:tblPr>
        <w:tblW w:w="1521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00"/>
        <w:gridCol w:w="674"/>
        <w:gridCol w:w="1226"/>
        <w:gridCol w:w="814"/>
        <w:gridCol w:w="946"/>
        <w:gridCol w:w="938"/>
        <w:gridCol w:w="742"/>
        <w:gridCol w:w="685"/>
        <w:gridCol w:w="1103"/>
        <w:gridCol w:w="684"/>
        <w:gridCol w:w="1376"/>
        <w:gridCol w:w="872"/>
        <w:gridCol w:w="753"/>
      </w:tblGrid>
      <w:tr w:rsidR="00BB5E33" w:rsidRPr="00784AFA" w14:paraId="51FA0186" w14:textId="77777777" w:rsidTr="00001F9C">
        <w:trPr>
          <w:trHeight w:val="312"/>
        </w:trPr>
        <w:tc>
          <w:tcPr>
            <w:tcW w:w="4400" w:type="dxa"/>
            <w:vMerge w:val="restart"/>
            <w:tcBorders>
              <w:top w:val="single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B858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340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C27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Overall cohort</w:t>
            </w:r>
          </w:p>
        </w:tc>
        <w:tc>
          <w:tcPr>
            <w:tcW w:w="5473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1AF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Propensity-matched cohort</w:t>
            </w:r>
          </w:p>
        </w:tc>
      </w:tr>
      <w:tr w:rsidR="00BB5E33" w:rsidRPr="00784AFA" w14:paraId="6C7B414E" w14:textId="77777777" w:rsidTr="00001F9C">
        <w:trPr>
          <w:trHeight w:val="1356"/>
        </w:trPr>
        <w:tc>
          <w:tcPr>
            <w:tcW w:w="4400" w:type="dxa"/>
            <w:vMerge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7F19528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90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98132D6" w14:textId="0CA607E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 xml:space="preserve">No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chemotherapy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(n = </w:t>
            </w:r>
            <w:r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38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C87EB06" w14:textId="3FC29CA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 xml:space="preserve">Adjuvant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chemotherapy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(n = </w:t>
            </w:r>
            <w:r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76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93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550104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i/>
                <w:color w:val="000000" w:themeColor="text1"/>
              </w:rPr>
              <w:t>P-</w:t>
            </w:r>
            <w:r w:rsidRPr="00784AFA">
              <w:rPr>
                <w:rFonts w:ascii="Times New Roman" w:eastAsia="新細明體" w:hAnsi="Times New Roman"/>
                <w:b/>
                <w:bCs/>
                <w:iCs/>
                <w:color w:val="000000" w:themeColor="text1"/>
              </w:rPr>
              <w:t>value</w:t>
            </w:r>
          </w:p>
        </w:tc>
        <w:tc>
          <w:tcPr>
            <w:tcW w:w="7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B8C8DF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SMD</w:t>
            </w:r>
          </w:p>
        </w:tc>
        <w:tc>
          <w:tcPr>
            <w:tcW w:w="1788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A2F1C57" w14:textId="36D5563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 xml:space="preserve">No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chemotherapy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(n = </w:t>
            </w:r>
            <w:r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28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206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C5F06C2" w14:textId="2F5934E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 xml:space="preserve">Adjuvant chemotherapy 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br/>
              <w:t xml:space="preserve">(n = </w:t>
            </w:r>
            <w:r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28</w:t>
            </w: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87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492E91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i/>
                <w:color w:val="000000" w:themeColor="text1"/>
              </w:rPr>
              <w:t>P-</w:t>
            </w:r>
            <w:r w:rsidRPr="00784AFA">
              <w:rPr>
                <w:rFonts w:ascii="Times New Roman" w:eastAsia="新細明體" w:hAnsi="Times New Roman"/>
                <w:b/>
                <w:bCs/>
                <w:iCs/>
                <w:color w:val="000000" w:themeColor="text1"/>
              </w:rPr>
              <w:t>value</w:t>
            </w:r>
          </w:p>
        </w:tc>
        <w:tc>
          <w:tcPr>
            <w:tcW w:w="7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304DC1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color w:val="000000" w:themeColor="text1"/>
                <w:kern w:val="0"/>
              </w:rPr>
              <w:t>SMD</w:t>
            </w:r>
          </w:p>
        </w:tc>
      </w:tr>
      <w:tr w:rsidR="00BB5E33" w:rsidRPr="00784AFA" w14:paraId="2D115B2D" w14:textId="77777777" w:rsidTr="00001F9C">
        <w:trPr>
          <w:trHeight w:val="312"/>
        </w:trPr>
        <w:tc>
          <w:tcPr>
            <w:tcW w:w="44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1F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Age, median (IQR)</w:t>
            </w:r>
          </w:p>
        </w:tc>
        <w:tc>
          <w:tcPr>
            <w:tcW w:w="67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F66" w14:textId="28BED9D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5</w:t>
            </w:r>
          </w:p>
        </w:tc>
        <w:tc>
          <w:tcPr>
            <w:tcW w:w="12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0C2" w14:textId="6CF3F95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75-8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1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411C" w14:textId="4493C35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94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8D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3-81)</w:t>
            </w:r>
          </w:p>
        </w:tc>
        <w:tc>
          <w:tcPr>
            <w:tcW w:w="93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E78" w14:textId="07C45F0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03</w:t>
            </w:r>
          </w:p>
        </w:tc>
        <w:tc>
          <w:tcPr>
            <w:tcW w:w="74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BE29" w14:textId="5DF4BFB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66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6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1286" w14:textId="7DDA33F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7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10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5A2D" w14:textId="3469313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73.2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6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2C5E" w14:textId="7670472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7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D895" w14:textId="4D1E16A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.2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-8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.7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9C13" w14:textId="702F414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21</w:t>
            </w:r>
          </w:p>
        </w:tc>
        <w:tc>
          <w:tcPr>
            <w:tcW w:w="75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7DD7" w14:textId="75D829F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22</w:t>
            </w:r>
          </w:p>
        </w:tc>
      </w:tr>
      <w:tr w:rsidR="00BB5E33" w:rsidRPr="00784AFA" w14:paraId="2055D016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E6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Sex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D3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C5B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57D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AEB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6864" w14:textId="19978BD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55B" w14:textId="0016C5E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BA7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F0E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91A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BB6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DCD8" w14:textId="15CC76C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2B6E" w14:textId="454C6D7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.001</w:t>
            </w:r>
          </w:p>
        </w:tc>
      </w:tr>
      <w:tr w:rsidR="00BB5E33" w:rsidRPr="00784AFA" w14:paraId="4D31F30E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D8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C68" w14:textId="03205136" w:rsidR="00BB5E33" w:rsidRPr="00784AFA" w:rsidRDefault="00256F4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840" w14:textId="2FF4BA5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256F47">
              <w:rPr>
                <w:rFonts w:ascii="Times New Roman" w:eastAsia="新細明體" w:hAnsi="Times New Roman"/>
                <w:color w:val="000000" w:themeColor="text1"/>
                <w:kern w:val="0"/>
              </w:rPr>
              <w:t>36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A41" w14:textId="624676C7" w:rsidR="00BB5E33" w:rsidRPr="00784AFA" w:rsidRDefault="00256F4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12A2" w14:textId="493847C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256F47">
              <w:rPr>
                <w:rFonts w:ascii="Times New Roman" w:eastAsia="新細明體" w:hAnsi="Times New Roman"/>
                <w:color w:val="000000" w:themeColor="text1"/>
                <w:kern w:val="0"/>
              </w:rPr>
              <w:t>28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49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8E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D86B" w14:textId="21FA048F" w:rsidR="00BB5E33" w:rsidRPr="00784AFA" w:rsidRDefault="0010604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33D3" w14:textId="39B707A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32.</w:t>
            </w:r>
            <w:r w:rsidR="00106041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ECEA" w14:textId="23C7EDCB" w:rsidR="00BB5E33" w:rsidRPr="00784AFA" w:rsidRDefault="0010604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684" w14:textId="5FCA9B3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106041">
              <w:rPr>
                <w:rFonts w:ascii="Times New Roman" w:eastAsia="新細明體" w:hAnsi="Times New Roman"/>
                <w:color w:val="000000" w:themeColor="text1"/>
                <w:kern w:val="0"/>
              </w:rPr>
              <w:t>32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97E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F6C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19D43F1E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33D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53E" w14:textId="05578BE1" w:rsidR="00BB5E33" w:rsidRPr="00784AFA" w:rsidRDefault="00256F4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FCF" w14:textId="129A3D6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256F47">
              <w:rPr>
                <w:rFonts w:ascii="Times New Roman" w:eastAsia="新細明體" w:hAnsi="Times New Roman"/>
                <w:color w:val="000000" w:themeColor="text1"/>
                <w:kern w:val="0"/>
              </w:rPr>
              <w:t>63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4CE" w14:textId="12760E87" w:rsidR="00BB5E33" w:rsidRPr="00784AFA" w:rsidRDefault="00256F4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CF4B" w14:textId="06601F9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256F47">
              <w:rPr>
                <w:rFonts w:ascii="Times New Roman" w:eastAsia="新細明體" w:hAnsi="Times New Roman"/>
                <w:color w:val="000000" w:themeColor="text1"/>
                <w:kern w:val="0"/>
              </w:rPr>
              <w:t>71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75F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3F4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39F3" w14:textId="5BBA733F" w:rsidR="00BB5E33" w:rsidRPr="00784AFA" w:rsidRDefault="0010604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DEBD" w14:textId="0C356BE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  <w:r w:rsidR="00106041">
              <w:rPr>
                <w:rFonts w:ascii="Times New Roman" w:eastAsia="新細明體" w:hAnsi="Times New Roman"/>
                <w:color w:val="000000" w:themeColor="text1"/>
                <w:kern w:val="0"/>
              </w:rPr>
              <w:t>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F318" w14:textId="568EEDC3" w:rsidR="00BB5E33" w:rsidRPr="00784AFA" w:rsidRDefault="0010604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B211" w14:textId="0CBAF33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106041">
              <w:rPr>
                <w:rFonts w:ascii="Times New Roman" w:eastAsia="新細明體" w:hAnsi="Times New Roman"/>
                <w:color w:val="000000" w:themeColor="text1"/>
                <w:kern w:val="0"/>
              </w:rPr>
              <w:t>6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018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741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754F1C3B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48A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BMI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FB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7E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BAA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0F3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241" w14:textId="219F889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1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DD1" w14:textId="3BAAF41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3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EB7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64E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245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4A4A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ACF5" w14:textId="15FA0E88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2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160F" w14:textId="0F934B45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525</w:t>
            </w:r>
          </w:p>
        </w:tc>
      </w:tr>
      <w:tr w:rsidR="00BB5E33" w:rsidRPr="00784AFA" w14:paraId="3123D8A6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FB0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&lt;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 xml:space="preserve">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18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4C3" w14:textId="3058963F" w:rsidR="00BB5E33" w:rsidRPr="00784AFA" w:rsidRDefault="00DA730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D80" w14:textId="7111FCF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E55" w14:textId="2F439372" w:rsidR="00BB5E33" w:rsidRPr="00784AFA" w:rsidRDefault="00DA730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661" w14:textId="40FB590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1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08B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C6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65D4" w14:textId="05EC51A1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1A48" w14:textId="1E247E2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B379B">
              <w:rPr>
                <w:rFonts w:ascii="Times New Roman" w:eastAsia="新細明體" w:hAnsi="Times New Roman"/>
                <w:color w:val="000000" w:themeColor="text1"/>
                <w:kern w:val="0"/>
              </w:rPr>
              <w:t>19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12B3" w14:textId="30434C2F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2EFF" w14:textId="2AFA42C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B379B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E1E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18A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021799D5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63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t>18.5–23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75A" w14:textId="70ABC8DF" w:rsidR="00BB5E33" w:rsidRPr="00784AFA" w:rsidRDefault="00DA730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3B4" w14:textId="56A3C29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42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42B1" w14:textId="2E74F059" w:rsidR="00BB5E33" w:rsidRPr="00784AFA" w:rsidRDefault="00DA730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5558" w14:textId="6FFFFE8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5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9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10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E2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1154" w14:textId="3EA5F413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8A7A" w14:textId="3846209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</w:t>
            </w:r>
            <w:r w:rsidR="00DB379B"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9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1E53" w14:textId="54E6AD2E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0BE0" w14:textId="2E1AD61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B379B">
              <w:rPr>
                <w:rFonts w:ascii="Times New Roman" w:eastAsia="新細明體" w:hAnsi="Times New Roman"/>
                <w:color w:val="000000" w:themeColor="text1"/>
                <w:kern w:val="0"/>
              </w:rPr>
              <w:t>57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734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620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6A39C6A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F3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t>≥ 24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F240" w14:textId="743D89CA" w:rsidR="00BB5E33" w:rsidRPr="00784AFA" w:rsidRDefault="00DA730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49B" w14:textId="5D19D69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5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0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29A" w14:textId="0EBCEF58" w:rsidR="00BB5E33" w:rsidRPr="00784AFA" w:rsidRDefault="00DA730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50B" w14:textId="564F558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</w:t>
            </w:r>
            <w:r w:rsidR="00DA7306"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C4C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56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3E49" w14:textId="312CBC16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5AFF" w14:textId="6EB62DD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6.</w:t>
            </w:r>
            <w:r w:rsidR="00DB379B"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D8BB" w14:textId="2E97EB57" w:rsidR="00BB5E33" w:rsidRPr="00784AFA" w:rsidRDefault="00DB37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4D94" w14:textId="2CB94ED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</w:t>
            </w:r>
            <w:r w:rsidR="00DB379B"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9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2A3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645B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78D53B2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0AF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ECOG performance status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47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1450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22E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73C0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98B" w14:textId="4BE97F0A" w:rsidR="00BB5E33" w:rsidRPr="00784AFA" w:rsidRDefault="005059F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FD0" w14:textId="42366A4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5059F6">
              <w:rPr>
                <w:rFonts w:ascii="Times New Roman" w:eastAsia="新細明體" w:hAnsi="Times New Roman"/>
                <w:color w:val="000000" w:themeColor="text1"/>
                <w:kern w:val="0"/>
              </w:rPr>
              <w:t>4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3AD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57B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135F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021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4F39" w14:textId="38F43A13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F9A6" w14:textId="17865CFC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.001</w:t>
            </w:r>
          </w:p>
        </w:tc>
      </w:tr>
      <w:tr w:rsidR="00BB5E33" w:rsidRPr="00784AFA" w14:paraId="51EF2F78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B7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lastRenderedPageBreak/>
              <w:t>0–</w:t>
            </w:r>
            <w:r w:rsidRPr="00784AFA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060" w14:textId="05D80D72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987" w14:textId="36F4892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42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40A" w14:textId="1A1BEFF4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EDD" w14:textId="02F3E3C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63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5D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D34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C66E" w14:textId="7B190EA9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28D4" w14:textId="7D37D14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57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0FB4" w14:textId="76961B83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3931" w14:textId="2470D49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57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ED9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473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5E3A0AB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FC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t>2–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3A6" w14:textId="47DACE58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CE9" w14:textId="649C2CA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5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D09" w14:textId="0CB1CA28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573" w14:textId="58E8C72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36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3293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1B4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4AFC" w14:textId="0BBD6457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775F" w14:textId="6AD0372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42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3879" w14:textId="2403085F" w:rsidR="00BB5E33" w:rsidRPr="00784AFA" w:rsidRDefault="007B5FC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664D" w14:textId="3464DD1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7B5FC8">
              <w:rPr>
                <w:rFonts w:ascii="Times New Roman" w:eastAsia="新細明體" w:hAnsi="Times New Roman"/>
                <w:color w:val="000000" w:themeColor="text1"/>
                <w:kern w:val="0"/>
              </w:rPr>
              <w:t>42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8AD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1F0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6D8B3DEE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863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aCCI</w:t>
            </w:r>
            <w:proofErr w:type="spellEnd"/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6C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5D5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D92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FC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A8B5" w14:textId="77CC0B0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E07" w14:textId="5BE76F1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4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94B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FA7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7EF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E4D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9912" w14:textId="29324E24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0B5A" w14:textId="3078EA7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097</w:t>
            </w:r>
          </w:p>
        </w:tc>
      </w:tr>
      <w:tr w:rsidR="00BB5E33" w:rsidRPr="00784AFA" w14:paraId="3B56D643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32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-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8EF6" w14:textId="66F5F55D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F47" w14:textId="73AD83C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13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B34" w14:textId="32398C08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D82" w14:textId="3704862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32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95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F4D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054B" w14:textId="4B811D2F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EDC7" w14:textId="2C7E338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1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DBD6" w14:textId="0CD8EE20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73D6" w14:textId="4C31CA3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14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C37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92B4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7597FC8A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9E23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t>≥ 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75E" w14:textId="12FC5EFA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2E5" w14:textId="57A5D6C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86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6B8C" w14:textId="78714F88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CA54" w14:textId="6974459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67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C4A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B66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3355" w14:textId="31FAF86F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1A45" w14:textId="4B61CF9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82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B376" w14:textId="2A71DA17" w:rsidR="00BB5E33" w:rsidRPr="00784AFA" w:rsidRDefault="0040604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B360" w14:textId="2BBF25F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06040">
              <w:rPr>
                <w:rFonts w:ascii="Times New Roman" w:eastAsia="新細明體" w:hAnsi="Times New Roman"/>
                <w:color w:val="000000" w:themeColor="text1"/>
                <w:kern w:val="0"/>
              </w:rPr>
              <w:t>85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26F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C6D0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E8EA117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84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Year of diagnosis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A6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D5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19CF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E8F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872" w14:textId="1F3B6BA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2E9" w14:textId="1FD3451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2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71C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0E4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8C1B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E65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4FAF" w14:textId="094EE22B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7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481" w14:textId="79AE6FAF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74</w:t>
            </w:r>
          </w:p>
        </w:tc>
      </w:tr>
      <w:tr w:rsidR="00BB5E33" w:rsidRPr="00784AFA" w14:paraId="712B6F40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BC3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2009-20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0B35" w14:textId="1DBF55C5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00B" w14:textId="1D7C0AA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52.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680" w14:textId="3813A4A4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3C1" w14:textId="7BF1DA6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6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7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95B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DD4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9104" w14:textId="2444A536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0936" w14:textId="13D8447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6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4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56C0" w14:textId="22F23995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E070" w14:textId="614E4D1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60.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F69D" w14:textId="4E50879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BB48" w14:textId="333333A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0AE439C6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00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2014-20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C52" w14:textId="2542C338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C1BC" w14:textId="1A6EA72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7.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8C2" w14:textId="72747A43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4E8" w14:textId="73D4F12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3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2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0D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BE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F162" w14:textId="4F8CDBCE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  <w:r w:rsidR="00BB5E33"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3158" w14:textId="2500FBA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35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B072" w14:textId="1D85A4D8" w:rsidR="00BB5E33" w:rsidRPr="00784AFA" w:rsidRDefault="00943E6F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D716" w14:textId="4151455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43E6F">
              <w:rPr>
                <w:rFonts w:ascii="Times New Roman" w:eastAsia="新細明體" w:hAnsi="Times New Roman"/>
                <w:color w:val="000000" w:themeColor="text1"/>
                <w:kern w:val="0"/>
              </w:rPr>
              <w:t>39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406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BDD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D89CE20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68B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Histologic grade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EEE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1104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A2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E24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B09" w14:textId="584E85C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1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B06" w14:textId="73C6030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2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973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992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94D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832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4B95" w14:textId="6935EC4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3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8519" w14:textId="3B1D168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272</w:t>
            </w:r>
          </w:p>
        </w:tc>
      </w:tr>
      <w:tr w:rsidR="00BB5E33" w:rsidRPr="00784AFA" w14:paraId="3B965E77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646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well to moderat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FDBC" w14:textId="46E1870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F1FD" w14:textId="3CC4CAB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26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E7A" w14:textId="68D4226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E33" w14:textId="108CD98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1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4.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26F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74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FADB" w14:textId="7E24A861" w:rsidR="00BB5E33" w:rsidRPr="00784AFA" w:rsidRDefault="003214A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5888" w14:textId="4D73CF2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2</w:t>
            </w:r>
            <w:r w:rsidR="00147709"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0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435B" w14:textId="01778D88" w:rsidR="00BB5E33" w:rsidRPr="00784AFA" w:rsidRDefault="00147709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CDC1" w14:textId="2D348C5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147709">
              <w:rPr>
                <w:rFonts w:ascii="Times New Roman" w:eastAsia="新細明體" w:hAnsi="Times New Roman"/>
                <w:color w:val="000000" w:themeColor="text1"/>
                <w:kern w:val="0"/>
              </w:rPr>
              <w:t>14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3AD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CF6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EC240E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B3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poor differenti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A9A" w14:textId="03295650" w:rsidR="00BB5E33" w:rsidRPr="00784AFA" w:rsidRDefault="00DE6C4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D0B" w14:textId="17F92DA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3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5A7" w14:textId="5B3F49C4" w:rsidR="00BB5E33" w:rsidRPr="00784AFA" w:rsidRDefault="00DE6C4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C85" w14:textId="038C36D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8</w:t>
            </w:r>
            <w:r w:rsidR="00DE6C41">
              <w:rPr>
                <w:rFonts w:ascii="Times New Roman" w:eastAsia="新細明體" w:hAnsi="Times New Roman"/>
                <w:color w:val="000000" w:themeColor="text1"/>
                <w:kern w:val="0"/>
              </w:rPr>
              <w:t>5.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70B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39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44BA" w14:textId="3AD3EEF3" w:rsidR="00BB5E33" w:rsidRPr="00784AFA" w:rsidRDefault="003214A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737A" w14:textId="1070561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 w:rsidR="00147709"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.0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C56" w14:textId="1230CF98" w:rsidR="00BB5E33" w:rsidRPr="00784AFA" w:rsidRDefault="00147709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7A89" w14:textId="71FAFB6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147709">
              <w:rPr>
                <w:rFonts w:ascii="Times New Roman" w:eastAsia="新細明體" w:hAnsi="Times New Roman"/>
                <w:color w:val="000000" w:themeColor="text1"/>
                <w:kern w:val="0"/>
              </w:rPr>
              <w:t>85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A70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4F1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1825D255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BB6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Signet-ring feature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2B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E9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73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33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EDD" w14:textId="4CE5297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B2E77">
              <w:rPr>
                <w:rFonts w:ascii="Times New Roman" w:eastAsia="新細明體" w:hAnsi="Times New Roman"/>
                <w:color w:val="000000" w:themeColor="text1"/>
                <w:kern w:val="0"/>
              </w:rPr>
              <w:t>8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480" w14:textId="23F0C2F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="009B2E77">
              <w:rPr>
                <w:rFonts w:ascii="Times New Roman" w:eastAsia="新細明體" w:hAnsi="Times New Roman"/>
                <w:color w:val="000000" w:themeColor="text1"/>
                <w:kern w:val="0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3F8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ED6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FCE1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1EA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C6A1" w14:textId="6BFF17D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6A76DE">
              <w:rPr>
                <w:rFonts w:ascii="Times New Roman" w:eastAsia="新細明體" w:hAnsi="Times New Roman"/>
                <w:color w:val="000000" w:themeColor="text1"/>
                <w:kern w:val="0"/>
              </w:rPr>
              <w:t>2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D48C" w14:textId="78A1F0E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6A76DE">
              <w:rPr>
                <w:rFonts w:ascii="Times New Roman" w:eastAsia="新細明體" w:hAnsi="Times New Roman"/>
                <w:color w:val="000000" w:themeColor="text1"/>
                <w:kern w:val="0"/>
              </w:rPr>
              <w:t>339</w:t>
            </w:r>
          </w:p>
        </w:tc>
      </w:tr>
      <w:tr w:rsidR="00BB5E33" w:rsidRPr="00784AFA" w14:paraId="73D5CD8E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C7B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FB6" w14:textId="1F464654" w:rsidR="00BB5E33" w:rsidRPr="00784AFA" w:rsidRDefault="009B2E7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DDC" w14:textId="592E630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 w:rsidR="009B2E77">
              <w:rPr>
                <w:rFonts w:ascii="Times New Roman" w:eastAsia="新細明體" w:hAnsi="Times New Roman"/>
                <w:color w:val="000000" w:themeColor="text1"/>
                <w:kern w:val="0"/>
              </w:rPr>
              <w:t>6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B79" w14:textId="392B58F8" w:rsidR="00BB5E33" w:rsidRPr="00784AFA" w:rsidRDefault="009B2E7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  <w:r w:rsidR="00A377A0">
              <w:rPr>
                <w:rFonts w:ascii="Times New Roman" w:eastAsia="新細明體" w:hAnsi="Times New Roman"/>
                <w:color w:val="000000" w:themeColor="text1"/>
                <w:kern w:val="0"/>
              </w:rPr>
              <w:t>/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FAC" w14:textId="660D16F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 w:rsidR="009B2E77">
              <w:rPr>
                <w:rFonts w:ascii="Times New Roman" w:eastAsia="新細明體" w:hAnsi="Times New Roman"/>
                <w:color w:val="000000" w:themeColor="text1"/>
                <w:kern w:val="0"/>
              </w:rPr>
              <w:t>4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49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6A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C82E" w14:textId="406D3430" w:rsidR="00BB5E33" w:rsidRPr="00784AFA" w:rsidRDefault="006A76D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87AB" w14:textId="5558DA6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 w:rsidR="006A76DE">
              <w:rPr>
                <w:rFonts w:ascii="Times New Roman" w:eastAsia="新細明體" w:hAnsi="Times New Roman"/>
                <w:color w:val="000000" w:themeColor="text1"/>
                <w:kern w:val="0"/>
              </w:rPr>
              <w:t>1.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87CF" w14:textId="392104DB" w:rsidR="00BB5E33" w:rsidRPr="00784AFA" w:rsidRDefault="006A76D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/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DE21" w14:textId="20C9EC7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6A76DE">
              <w:rPr>
                <w:rFonts w:ascii="Times New Roman" w:eastAsia="新細明體" w:hAnsi="Times New Roman"/>
                <w:color w:val="000000" w:themeColor="text1"/>
                <w:kern w:val="0"/>
              </w:rPr>
              <w:t>85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47DF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EC1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8493026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33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6A23" w14:textId="4AD84118" w:rsidR="00BB5E33" w:rsidRPr="00784AFA" w:rsidRDefault="009B2E7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ABE" w14:textId="227556E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B2E77">
              <w:rPr>
                <w:rFonts w:ascii="Times New Roman" w:eastAsia="新細明體" w:hAnsi="Times New Roman"/>
                <w:color w:val="000000" w:themeColor="text1"/>
                <w:kern w:val="0"/>
              </w:rPr>
              <w:t>23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F52" w14:textId="39EACE87" w:rsidR="00BB5E33" w:rsidRPr="00784AFA" w:rsidRDefault="009B2E77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  <w:r w:rsidR="00A377A0">
              <w:rPr>
                <w:rFonts w:ascii="Times New Roman" w:eastAsia="新細明體" w:hAnsi="Times New Roman"/>
                <w:color w:val="000000" w:themeColor="text1"/>
                <w:kern w:val="0"/>
              </w:rPr>
              <w:t>/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14C0" w14:textId="7CBECFC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2</w:t>
            </w:r>
            <w:r w:rsidR="009B2E77">
              <w:rPr>
                <w:rFonts w:ascii="Times New Roman" w:eastAsia="新細明體" w:hAnsi="Times New Roman"/>
                <w:color w:val="000000" w:themeColor="text1"/>
                <w:kern w:val="0"/>
              </w:rPr>
              <w:t>5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C2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65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C641" w14:textId="4C6941BC" w:rsidR="00BB5E33" w:rsidRPr="00784AFA" w:rsidRDefault="006A76D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A17A" w14:textId="4D94108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2</w:t>
            </w:r>
            <w:r w:rsidR="006A76DE">
              <w:rPr>
                <w:rFonts w:ascii="Times New Roman" w:eastAsia="新細明體" w:hAnsi="Times New Roman"/>
                <w:color w:val="000000" w:themeColor="text1"/>
                <w:kern w:val="0"/>
              </w:rPr>
              <w:t>8.6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9472" w14:textId="25E8EE3F" w:rsidR="00BB5E33" w:rsidRPr="00784AFA" w:rsidRDefault="006A76D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/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AC0F" w14:textId="0AFC8AD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6A76DE">
              <w:rPr>
                <w:rFonts w:ascii="Times New Roman" w:eastAsia="新細明體" w:hAnsi="Times New Roman"/>
                <w:color w:val="000000" w:themeColor="text1"/>
                <w:kern w:val="0"/>
              </w:rPr>
              <w:t>14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A2B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928F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D7173EA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E2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Gastrectomy type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2D9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F98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9DE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AC0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E15" w14:textId="0CA733A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8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58B" w14:textId="467CB13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0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6E2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09F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D74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54C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2BCA" w14:textId="2774F57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5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A186" w14:textId="2580D3B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149</w:t>
            </w:r>
          </w:p>
        </w:tc>
      </w:tr>
      <w:tr w:rsidR="00BB5E33" w:rsidRPr="00784AFA" w14:paraId="35036953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08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lastRenderedPageBreak/>
              <w:t>Subtotal gastrectom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D0E" w14:textId="24A6FFD5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3FC" w14:textId="46F9976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68.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B27A" w14:textId="5245A821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A8C" w14:textId="5523051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69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9C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8F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D160" w14:textId="55DC8D1F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11F7" w14:textId="333DDD5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6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F7A6" w14:textId="20E5C159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8568" w14:textId="7254A06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60.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A20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9A3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519912A0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63FA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Total gastrectom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AF5" w14:textId="37537957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6A60" w14:textId="1A67D48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31.6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8C1" w14:textId="5397C614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72D3" w14:textId="62F6E12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30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2E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85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5E8C" w14:textId="091EB3D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EDF5" w14:textId="5AD3480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32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CCAF" w14:textId="607F5476" w:rsidR="00BB5E33" w:rsidRPr="00784AFA" w:rsidRDefault="0005229B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3902" w14:textId="4C90968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5229B">
              <w:rPr>
                <w:rFonts w:ascii="Times New Roman" w:eastAsia="新細明體" w:hAnsi="Times New Roman"/>
                <w:color w:val="000000" w:themeColor="text1"/>
                <w:kern w:val="0"/>
              </w:rPr>
              <w:t>39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B6A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FB1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1052E310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A8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Stage,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61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54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5EB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0A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602" w14:textId="70ADB8E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4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E791" w14:textId="657340F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1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9266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1C0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5BF6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CC4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867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1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CEA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&lt;0.001</w:t>
            </w:r>
          </w:p>
        </w:tc>
      </w:tr>
      <w:tr w:rsidR="00BB5E33" w:rsidRPr="00784AFA" w14:paraId="74A18C6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7DB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Stage 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B7F" w14:textId="7E116B56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3FEF" w14:textId="76440AB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5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186" w14:textId="09044945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961" w14:textId="02D50F7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42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471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0F2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F2A7" w14:textId="6B06A63F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E64F" w14:textId="716E3E1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53.6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1F12" w14:textId="09466E8B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BC1F" w14:textId="5B6960B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53.6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CF2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AF2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DE7AD3D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E0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Stage I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300" w14:textId="6F8F719E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0D7" w14:textId="5567E9C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50.0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9C8" w14:textId="478130BE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60B0" w14:textId="04F39BD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57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7C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F3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D00D" w14:textId="76787609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3D65" w14:textId="1E432FE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46.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07C9" w14:textId="1DD76B33" w:rsidR="00BB5E33" w:rsidRPr="00784AFA" w:rsidRDefault="00001F9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776B" w14:textId="2A0B129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01F9C">
              <w:rPr>
                <w:rFonts w:ascii="Times New Roman" w:eastAsia="新細明體" w:hAnsi="Times New Roman"/>
                <w:color w:val="000000" w:themeColor="text1"/>
                <w:kern w:val="0"/>
              </w:rPr>
              <w:t>46.4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3610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D6C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370E66E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D20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Lymphovascular</w:t>
            </w:r>
            <w:proofErr w:type="spellEnd"/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 xml:space="preserve"> invasion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353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F1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13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4F5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02E" w14:textId="3DEB62E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7D0E" w14:textId="5C730BB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4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3B7A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BCC5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986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674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D94E" w14:textId="1CDB931C" w:rsidR="00BB5E33" w:rsidRPr="00784AFA" w:rsidRDefault="002C7A5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3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4121" w14:textId="7802DB4D" w:rsidR="00BB5E33" w:rsidRPr="00784AFA" w:rsidRDefault="002C7A5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235</w:t>
            </w:r>
          </w:p>
        </w:tc>
      </w:tr>
      <w:tr w:rsidR="00BB5E33" w:rsidRPr="00784AFA" w14:paraId="09278A36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A20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E2B" w14:textId="631D1C69" w:rsidR="00BB5E33" w:rsidRPr="00784AFA" w:rsidRDefault="007D2D2A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278" w14:textId="70B0282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39.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02F" w14:textId="1AC31DB5" w:rsidR="00BB5E33" w:rsidRPr="00784AFA" w:rsidRDefault="008D0FA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5B4" w14:textId="1BEDB31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21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00E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A2C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3B02" w14:textId="3E9EFC37" w:rsidR="00BB5E33" w:rsidRPr="004B54B8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  <w:r w:rsidR="004B54B8"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9FD5" w14:textId="08D83E9B" w:rsidR="00BB5E33" w:rsidRPr="004B54B8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B54B8"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35.7</w:t>
            </w: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7BA1" w14:textId="22E410F9" w:rsidR="00BB5E33" w:rsidRPr="004B54B8" w:rsidRDefault="004B54B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B3BF" w14:textId="22FC670C" w:rsidR="00BB5E33" w:rsidRPr="004B54B8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(2</w:t>
            </w:r>
            <w:r w:rsidR="004B54B8"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.0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5B5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C25F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158BF487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8F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6A81" w14:textId="4FAAEDAB" w:rsidR="00BB5E33" w:rsidRPr="00784AFA" w:rsidRDefault="007D2D2A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8D0FA8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 w:rsidRP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ACBC" w14:textId="3A1BFE7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60.5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61EC" w14:textId="0F03FB8F" w:rsidR="00BB5E33" w:rsidRPr="00784AFA" w:rsidRDefault="008D0FA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4200" w14:textId="546F3E7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8D0FA8">
              <w:rPr>
                <w:rFonts w:ascii="Times New Roman" w:eastAsia="新細明體" w:hAnsi="Times New Roman"/>
                <w:color w:val="000000" w:themeColor="text1"/>
                <w:kern w:val="0"/>
              </w:rPr>
              <w:t>78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46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6718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E19B" w14:textId="30F22C03" w:rsidR="00BB5E33" w:rsidRPr="004B54B8" w:rsidRDefault="004B54B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CF47" w14:textId="7BBC9006" w:rsidR="00BB5E33" w:rsidRPr="004B54B8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4B54B8"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64.3</w:t>
            </w: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93B6" w14:textId="1727B617" w:rsidR="00BB5E33" w:rsidRPr="004B54B8" w:rsidRDefault="004B54B8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7A72" w14:textId="42FDFD53" w:rsidR="00BB5E33" w:rsidRPr="004B54B8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(7</w:t>
            </w:r>
            <w:r w:rsidR="004B54B8"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  <w:r w:rsidRP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.0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2C4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5080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40C1348E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11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Perineural invasion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37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4A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8C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28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532" w14:textId="0E65160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0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094" w14:textId="34F11894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3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D73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734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3E8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3D3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836E" w14:textId="3FF3206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3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F6FD" w14:textId="6329D15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4B54B8">
              <w:rPr>
                <w:rFonts w:ascii="Times New Roman" w:eastAsia="新細明體" w:hAnsi="Times New Roman"/>
                <w:color w:val="000000" w:themeColor="text1"/>
                <w:kern w:val="0"/>
              </w:rPr>
              <w:t>254</w:t>
            </w:r>
          </w:p>
        </w:tc>
      </w:tr>
      <w:tr w:rsidR="00BB5E33" w:rsidRPr="00784AFA" w14:paraId="5919C5CF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41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EEC" w14:textId="5C0CA4FF" w:rsidR="00BB5E33" w:rsidRPr="00784AFA" w:rsidRDefault="005F0C8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B06" w14:textId="3FC6A61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5F0C86">
              <w:rPr>
                <w:rFonts w:ascii="Times New Roman" w:eastAsia="新細明體" w:hAnsi="Times New Roman"/>
                <w:color w:val="000000" w:themeColor="text1"/>
                <w:kern w:val="0"/>
              </w:rPr>
              <w:t>65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678" w14:textId="6E8E0C82" w:rsidR="00BB5E33" w:rsidRPr="00784AFA" w:rsidRDefault="005F0C8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/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C02" w14:textId="12AEDBC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</w:t>
            </w:r>
            <w:r w:rsidR="005F0C86">
              <w:rPr>
                <w:rFonts w:ascii="Times New Roman" w:eastAsia="新細明體" w:hAnsi="Times New Roman"/>
                <w:color w:val="000000" w:themeColor="text1"/>
                <w:kern w:val="0"/>
              </w:rPr>
              <w:t>7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09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3E2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A747" w14:textId="55C1530C" w:rsidR="00BB5E33" w:rsidRPr="00784AFA" w:rsidRDefault="000E45BA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1659" w14:textId="17777BE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E45BA">
              <w:rPr>
                <w:rFonts w:ascii="Times New Roman" w:eastAsia="新細明體" w:hAnsi="Times New Roman"/>
                <w:color w:val="000000" w:themeColor="text1"/>
                <w:kern w:val="0"/>
              </w:rPr>
              <w:t>64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4014" w14:textId="412D9B59" w:rsidR="00BB5E33" w:rsidRPr="00784AFA" w:rsidRDefault="000E45BA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</w:t>
            </w:r>
            <w:r w:rsidR="00A51BB4">
              <w:rPr>
                <w:rFonts w:ascii="Times New Roman" w:eastAsia="新細明體" w:hAnsi="Times New Roman"/>
                <w:color w:val="000000" w:themeColor="text1"/>
                <w:kern w:val="0"/>
              </w:rPr>
              <w:t>/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20BF" w14:textId="614DDC4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5</w:t>
            </w:r>
            <w:r w:rsidR="000E45BA">
              <w:rPr>
                <w:rFonts w:ascii="Times New Roman" w:eastAsia="新細明體" w:hAnsi="Times New Roman"/>
                <w:color w:val="000000" w:themeColor="text1"/>
                <w:kern w:val="0"/>
              </w:rPr>
              <w:t>1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254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62E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764FD144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A61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F74" w14:textId="690C048D" w:rsidR="00BB5E33" w:rsidRPr="00784AFA" w:rsidRDefault="005F0C8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FBA3" w14:textId="46EC78D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5F0C86">
              <w:rPr>
                <w:rFonts w:ascii="Times New Roman" w:eastAsia="新細明體" w:hAnsi="Times New Roman"/>
                <w:color w:val="000000" w:themeColor="text1"/>
                <w:kern w:val="0"/>
              </w:rPr>
              <w:t>34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7D9" w14:textId="1BEF8DF4" w:rsidR="00BB5E33" w:rsidRPr="00784AFA" w:rsidRDefault="005F0C86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9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/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C5A8" w14:textId="62D3575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5</w:t>
            </w:r>
            <w:r w:rsidR="005F0C86">
              <w:rPr>
                <w:rFonts w:ascii="Times New Roman" w:eastAsia="新細明體" w:hAnsi="Times New Roman"/>
                <w:color w:val="000000" w:themeColor="text1"/>
                <w:kern w:val="0"/>
              </w:rPr>
              <w:t>2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816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BE7B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56C3" w14:textId="64F0C530" w:rsidR="00BB5E33" w:rsidRPr="00784AFA" w:rsidRDefault="000E45BA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6E33" w14:textId="3146F09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0E45BA">
              <w:rPr>
                <w:rFonts w:ascii="Times New Roman" w:eastAsia="新細明體" w:hAnsi="Times New Roman"/>
                <w:color w:val="000000" w:themeColor="text1"/>
                <w:kern w:val="0"/>
              </w:rPr>
              <w:t>35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1ED" w14:textId="3E9D0A03" w:rsidR="00BB5E33" w:rsidRPr="00784AFA" w:rsidRDefault="000E45BA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3</w:t>
            </w:r>
            <w:r w:rsidR="00A51BB4">
              <w:rPr>
                <w:rFonts w:ascii="Times New Roman" w:eastAsia="新細明體" w:hAnsi="Times New Roman"/>
                <w:color w:val="000000" w:themeColor="text1"/>
                <w:kern w:val="0"/>
              </w:rPr>
              <w:t>/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5469" w14:textId="4C7F8D8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8.</w:t>
            </w:r>
            <w:r w:rsidR="000E45BA"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2EF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860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46FA0664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160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CEA level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4CA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15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DF7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C5C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524A" w14:textId="55C6443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7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01D" w14:textId="50776B4E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7C7F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E450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922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9C44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C753" w14:textId="1A72B68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7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A745" w14:textId="474ABF6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094</w:t>
            </w:r>
          </w:p>
        </w:tc>
      </w:tr>
      <w:tr w:rsidR="00BB5E33" w:rsidRPr="00784AFA" w14:paraId="1934EE6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FBC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C5C7" w14:textId="6DB60BA2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/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DE2" w14:textId="059EE6C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8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3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D31" w14:textId="2DE7E037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/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5B0" w14:textId="3C28D02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8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5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689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E2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DA00" w14:textId="7406F95F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/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1ECC" w14:textId="05757F3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76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480F" w14:textId="6142FD01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/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3A05" w14:textId="7CBE68E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80.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B21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529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6D0A9CAE" w14:textId="77777777" w:rsidTr="00001F9C">
        <w:trPr>
          <w:trHeight w:val="324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C75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Elevated (≥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 xml:space="preserve">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5 U/m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496" w14:textId="12C0F70F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/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97E" w14:textId="0D4805D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1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6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8EF" w14:textId="79408AA7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/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192" w14:textId="21CB4541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1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4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ABD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65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E50D" w14:textId="4F95FAE5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/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0C65" w14:textId="1488A63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23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7560" w14:textId="729E402F" w:rsidR="00BB5E33" w:rsidRPr="00784AFA" w:rsidRDefault="00993A9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/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D94B" w14:textId="3B97D01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19.</w:t>
            </w:r>
            <w:r w:rsidR="00993A91"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B7A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B43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7B56D072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A1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CA 19-9 level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05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ADC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8A46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7F1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3A8" w14:textId="13C00739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7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F886" w14:textId="32D8121C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F1C3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B1D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4896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7C0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1B12" w14:textId="55F19D0F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.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450D" w14:textId="2BD60355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10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</w:p>
        </w:tc>
      </w:tr>
      <w:tr w:rsidR="00BB5E33" w:rsidRPr="00784AFA" w14:paraId="359D013B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59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lastRenderedPageBreak/>
              <w:t>Norm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026" w14:textId="177EA809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/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1BCD" w14:textId="77D6051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84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5194" w14:textId="744FF938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3</w:t>
            </w:r>
            <w:r w:rsidR="00BB5E33"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/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66E6" w14:textId="73DBFF0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82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27A7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D796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4586" w14:textId="0CD64DCF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9</w:t>
            </w:r>
            <w:r w:rsidR="00BB5E33"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/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E9B8" w14:textId="2EF6A7AB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79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E8A0" w14:textId="12D7D6E0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/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FF1D" w14:textId="47CFA0C0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83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F63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9CFB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2BBFE619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92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Elevated (≥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 xml:space="preserve">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34 U/m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DE5" w14:textId="1C48FB65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/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F44" w14:textId="26002FD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15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52D" w14:textId="6BBA60C3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1</w:t>
            </w:r>
            <w:r w:rsidR="00BB5E33"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/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AC2" w14:textId="73D05A16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17.2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CE2C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29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0461" w14:textId="523734DD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5</w:t>
            </w:r>
            <w:r w:rsidR="00BB5E33"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/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C433" w14:textId="36F08EF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20.8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8C88" w14:textId="1B5FA9BE" w:rsidR="00BB5E33" w:rsidRPr="00784AFA" w:rsidRDefault="009F2DCD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/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F321" w14:textId="0735D63A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9F2DCD">
              <w:rPr>
                <w:rFonts w:ascii="Times New Roman" w:eastAsia="新細明體" w:hAnsi="Times New Roman"/>
                <w:color w:val="000000" w:themeColor="text1"/>
                <w:kern w:val="0"/>
              </w:rPr>
              <w:t>16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1BE5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F10A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7A05C66D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246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NLR, n/total n (%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56E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2F3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F1A3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07E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94B" w14:textId="2AB2262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3A7171">
              <w:rPr>
                <w:rFonts w:ascii="Times New Roman" w:eastAsia="新細明體" w:hAnsi="Times New Roman"/>
                <w:color w:val="000000" w:themeColor="text1"/>
                <w:kern w:val="0"/>
              </w:rPr>
              <w:t>3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BB7" w14:textId="671CFDB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3A7171">
              <w:rPr>
                <w:rFonts w:ascii="Times New Roman" w:eastAsia="新細明體" w:hAnsi="Times New Roman"/>
                <w:color w:val="000000" w:themeColor="text1"/>
                <w:kern w:val="0"/>
              </w:rPr>
              <w:t>1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518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B76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F070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B741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05CA" w14:textId="2EC9875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.</w:t>
            </w:r>
            <w:r w:rsidR="003A7171">
              <w:rPr>
                <w:rFonts w:ascii="Times New Roman" w:eastAsia="新細明體" w:hAnsi="Times New Roman"/>
                <w:color w:val="000000" w:themeColor="text1"/>
                <w:kern w:val="0"/>
              </w:rPr>
              <w:t>1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F3AA" w14:textId="7F5D4B5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.</w:t>
            </w:r>
            <w:r w:rsidR="003A7171">
              <w:rPr>
                <w:rFonts w:ascii="Times New Roman" w:eastAsia="新細明體" w:hAnsi="Times New Roman"/>
                <w:color w:val="000000" w:themeColor="text1"/>
                <w:kern w:val="0"/>
              </w:rPr>
              <w:t>363</w:t>
            </w:r>
          </w:p>
        </w:tc>
      </w:tr>
      <w:tr w:rsidR="00BB5E33" w:rsidRPr="00784AFA" w14:paraId="4C639406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4599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t xml:space="preserve">≤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2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DE1E" w14:textId="67B073C2" w:rsidR="00BB5E33" w:rsidRPr="00784AFA" w:rsidRDefault="003A717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EF14" w14:textId="7AB49638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BB6F70">
              <w:rPr>
                <w:rFonts w:ascii="Times New Roman" w:eastAsia="新細明體" w:hAnsi="Times New Roman"/>
                <w:color w:val="000000" w:themeColor="text1"/>
                <w:kern w:val="0"/>
              </w:rPr>
              <w:t>55.3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A55D" w14:textId="2E5009D1" w:rsidR="00BB5E33" w:rsidRPr="00784AFA" w:rsidRDefault="00BB6F7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4/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A51E" w14:textId="3DA9213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4</w:t>
            </w:r>
            <w:r w:rsidR="00BB6F70">
              <w:rPr>
                <w:rFonts w:ascii="Times New Roman" w:eastAsia="新細明體" w:hAnsi="Times New Roman"/>
                <w:color w:val="000000" w:themeColor="text1"/>
                <w:kern w:val="0"/>
              </w:rPr>
              <w:t>5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62EA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DE1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F688" w14:textId="10C523D6" w:rsidR="00BB5E33" w:rsidRPr="00784AFA" w:rsidRDefault="00581FC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986B" w14:textId="61152493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581FCE">
              <w:rPr>
                <w:rFonts w:ascii="Times New Roman" w:eastAsia="新細明體" w:hAnsi="Times New Roman"/>
                <w:color w:val="000000" w:themeColor="text1"/>
                <w:kern w:val="0"/>
              </w:rPr>
              <w:t>57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38FC" w14:textId="069AE33C" w:rsidR="00BB5E33" w:rsidRPr="00784AFA" w:rsidRDefault="00581FC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D59F" w14:textId="0937A60F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581FCE">
              <w:rPr>
                <w:rFonts w:ascii="Times New Roman" w:eastAsia="新細明體" w:hAnsi="Times New Roman"/>
                <w:color w:val="000000" w:themeColor="text1"/>
                <w:kern w:val="0"/>
              </w:rPr>
              <w:t>39.3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%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DF79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ECF7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784AFA" w14:paraId="371BCA9E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148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&gt;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 xml:space="preserve">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2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E98" w14:textId="1B1C3F08" w:rsidR="00BB5E33" w:rsidRPr="00784AFA" w:rsidRDefault="003A7171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C73" w14:textId="5C3B4F8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BB6F70">
              <w:rPr>
                <w:rFonts w:ascii="Times New Roman" w:eastAsia="新細明體" w:hAnsi="Times New Roman"/>
                <w:color w:val="000000" w:themeColor="text1"/>
                <w:kern w:val="0"/>
              </w:rPr>
              <w:t>44.7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B96" w14:textId="2E7F7DFB" w:rsidR="00BB5E33" w:rsidRPr="00784AFA" w:rsidRDefault="00BB6F70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/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0218" w14:textId="67F1664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5</w:t>
            </w:r>
            <w:r w:rsidR="00BB6F70">
              <w:rPr>
                <w:rFonts w:ascii="Times New Roman" w:eastAsia="新細明體" w:hAnsi="Times New Roman"/>
                <w:color w:val="000000" w:themeColor="text1"/>
                <w:kern w:val="0"/>
              </w:rPr>
              <w:t>4.1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C13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D81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1C35" w14:textId="770748F3" w:rsidR="00BB5E33" w:rsidRPr="00784AFA" w:rsidRDefault="00581FC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E5CA" w14:textId="51F74C7D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581FCE">
              <w:rPr>
                <w:rFonts w:ascii="Times New Roman" w:eastAsia="新細明體" w:hAnsi="Times New Roman"/>
                <w:color w:val="000000" w:themeColor="text1"/>
                <w:kern w:val="0"/>
              </w:rPr>
              <w:t>42.9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2343" w14:textId="104A4879" w:rsidR="00BB5E33" w:rsidRPr="00784AFA" w:rsidRDefault="00581FCE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B9F9" w14:textId="4E4B96C2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581FCE">
              <w:rPr>
                <w:rFonts w:ascii="Times New Roman" w:eastAsia="新細明體" w:hAnsi="Times New Roman"/>
                <w:color w:val="000000" w:themeColor="text1"/>
                <w:kern w:val="0"/>
              </w:rPr>
              <w:t>60.7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7062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1ACD" w14:textId="77777777" w:rsidR="00BB5E33" w:rsidRPr="00784AFA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A35EAC" w14:paraId="5694DEDC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651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b/>
                <w:bCs/>
                <w:color w:val="000000" w:themeColor="text1"/>
                <w:kern w:val="0"/>
              </w:rPr>
              <w:t>PLR, n/total n (%)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B57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613F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329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6421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496" w14:textId="26214200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0.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690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5DC" w14:textId="6449A083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0.0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80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8A20B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D430E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25FBA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F554A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7AEF5" w14:textId="3231FA1F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.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FB3E4" w14:textId="35FAE6C9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0.0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73</w:t>
            </w:r>
          </w:p>
        </w:tc>
      </w:tr>
      <w:tr w:rsidR="00BB5E33" w:rsidRPr="00A35EAC" w14:paraId="1F7796C1" w14:textId="77777777" w:rsidTr="00001F9C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E22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hAnsi="Times New Roman"/>
                <w:color w:val="000000" w:themeColor="text1"/>
              </w:rPr>
              <w:t>≤</w:t>
            </w:r>
            <w:r w:rsidRPr="00784AFA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1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9A85" w14:textId="21ECA76A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4AF" w14:textId="5ABB63A6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52</w:t>
            </w: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.6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BA5" w14:textId="61A76A22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/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0C43" w14:textId="59BAC28D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48.6</w:t>
            </w: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F95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F76B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97DD" w14:textId="55CACD51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EAE1" w14:textId="4BC42631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57.1</w:t>
            </w: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7B4C" w14:textId="7F9614C6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1058" w14:textId="403DF800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60.7</w:t>
            </w: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ABA7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FB89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  <w:tr w:rsidR="00BB5E33" w:rsidRPr="00A35EAC" w14:paraId="3BB98CFC" w14:textId="77777777" w:rsidTr="00001F9C">
        <w:trPr>
          <w:trHeight w:val="324"/>
        </w:trPr>
        <w:tc>
          <w:tcPr>
            <w:tcW w:w="44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37BD" w14:textId="77777777" w:rsidR="00BB5E33" w:rsidRPr="00784AFA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&gt;</w:t>
            </w:r>
            <w:r w:rsidRPr="00784AFA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 xml:space="preserve"> </w:t>
            </w:r>
            <w:r w:rsidRPr="00784AFA">
              <w:rPr>
                <w:rFonts w:ascii="Times New Roman" w:eastAsia="新細明體" w:hAnsi="Times New Roman"/>
                <w:color w:val="000000" w:themeColor="text1"/>
                <w:kern w:val="0"/>
              </w:rPr>
              <w:t>1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2E65" w14:textId="2BE2405E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9F46" w14:textId="1FDF0C76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47</w:t>
            </w: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.4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1E51" w14:textId="1FC351C6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8/7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D3D4" w14:textId="2B1FEE6C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(5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1.4</w:t>
            </w:r>
            <w:r w:rsidRPr="003777B0">
              <w:rPr>
                <w:rFonts w:ascii="Times New Roman" w:eastAsia="新細明體" w:hAnsi="Times New Roman"/>
                <w:color w:val="000000" w:themeColor="text1"/>
                <w:kern w:val="0"/>
              </w:rPr>
              <w:t>%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5404" w14:textId="77777777" w:rsidR="00BB5E33" w:rsidRPr="003777B0" w:rsidRDefault="00BB5E33" w:rsidP="00F47D9B">
            <w:pPr>
              <w:widowControl/>
              <w:spacing w:line="360" w:lineRule="auto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FBCA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58A4229" w14:textId="1B6CDAC4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418E733" w14:textId="1D245A8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42.9</w:t>
            </w: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A6A743A" w14:textId="091DA8DC" w:rsidR="00BB5E33" w:rsidRPr="003777B0" w:rsidRDefault="00CA5D0C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0F9DA11" w14:textId="2B923646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(</w:t>
            </w:r>
            <w:r w:rsidR="00CA5D0C">
              <w:rPr>
                <w:rFonts w:ascii="Times New Roman" w:eastAsia="新細明體" w:hAnsi="Times New Roman"/>
                <w:color w:val="000000" w:themeColor="text1"/>
                <w:kern w:val="0"/>
              </w:rPr>
              <w:t>39.3</w:t>
            </w:r>
            <w:r w:rsidRPr="003777B0">
              <w:rPr>
                <w:rFonts w:ascii="Times New Roman" w:eastAsia="新細明體" w:hAnsi="Times New Roman" w:hint="eastAsia"/>
                <w:color w:val="000000" w:themeColor="text1"/>
                <w:kern w:val="0"/>
              </w:rPr>
              <w:t>%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C2FA7E6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B4907B4" w14:textId="77777777" w:rsidR="00BB5E33" w:rsidRPr="003777B0" w:rsidRDefault="00BB5E33" w:rsidP="00F47D9B">
            <w:pPr>
              <w:widowControl/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  <w:kern w:val="0"/>
              </w:rPr>
            </w:pPr>
          </w:p>
        </w:tc>
      </w:tr>
    </w:tbl>
    <w:p w14:paraId="58627E7B" w14:textId="77777777" w:rsidR="00BB5E33" w:rsidRPr="00784AFA" w:rsidRDefault="00BB5E33" w:rsidP="00BB5E33">
      <w:pPr>
        <w:spacing w:line="360" w:lineRule="auto"/>
        <w:rPr>
          <w:color w:val="000000" w:themeColor="text1"/>
        </w:rPr>
      </w:pPr>
      <w:proofErr w:type="spellStart"/>
      <w:r w:rsidRPr="00784AFA">
        <w:rPr>
          <w:rFonts w:ascii="Times New Roman" w:hAnsi="Times New Roman"/>
          <w:color w:val="000000" w:themeColor="text1"/>
        </w:rPr>
        <w:t>aCCI</w:t>
      </w:r>
      <w:proofErr w:type="spellEnd"/>
      <w:r w:rsidRPr="00784AFA">
        <w:rPr>
          <w:rFonts w:ascii="Times New Roman" w:hAnsi="Times New Roman"/>
          <w:color w:val="000000" w:themeColor="text1"/>
        </w:rPr>
        <w:t xml:space="preserve">, age-adjusted </w:t>
      </w:r>
      <w:proofErr w:type="spellStart"/>
      <w:r w:rsidRPr="00784AFA">
        <w:rPr>
          <w:rFonts w:ascii="Times New Roman" w:hAnsi="Times New Roman"/>
          <w:color w:val="000000" w:themeColor="text1"/>
        </w:rPr>
        <w:t>Charlson</w:t>
      </w:r>
      <w:proofErr w:type="spellEnd"/>
      <w:r w:rsidRPr="00784AFA">
        <w:rPr>
          <w:rFonts w:ascii="Times New Roman" w:hAnsi="Times New Roman"/>
          <w:color w:val="000000" w:themeColor="text1"/>
        </w:rPr>
        <w:t xml:space="preserve"> comorbidity index; BMI, body mass index; CA 19-9, carbohydrate antigen 19-9; CEA, carcinoembryonic antigen; ECOG, Eastern Cooperative Oncology Group; </w:t>
      </w:r>
      <w:r w:rsidRPr="00784AFA">
        <w:rPr>
          <w:rFonts w:ascii="Times New Roman" w:hAnsi="Times New Roman" w:hint="eastAsia"/>
          <w:color w:val="000000" w:themeColor="text1"/>
        </w:rPr>
        <w:t xml:space="preserve">IQR, </w:t>
      </w:r>
      <w:r w:rsidRPr="00784AFA">
        <w:rPr>
          <w:rFonts w:ascii="Times New Roman" w:hAnsi="Times New Roman"/>
          <w:color w:val="000000" w:themeColor="text1"/>
        </w:rPr>
        <w:t>interquartile range</w:t>
      </w:r>
      <w:r w:rsidRPr="00784AFA">
        <w:rPr>
          <w:rFonts w:ascii="Times New Roman" w:hAnsi="Times New Roman" w:hint="eastAsia"/>
          <w:color w:val="000000" w:themeColor="text1"/>
        </w:rPr>
        <w:t>;</w:t>
      </w:r>
      <w:r w:rsidRPr="00784AFA">
        <w:rPr>
          <w:rFonts w:ascii="Times New Roman" w:hAnsi="Times New Roman"/>
          <w:color w:val="000000" w:themeColor="text1"/>
        </w:rPr>
        <w:t xml:space="preserve"> NLR, neutrophil-to-lymphocyte ratio; P</w:t>
      </w:r>
      <w:r w:rsidRPr="00784AFA">
        <w:rPr>
          <w:rFonts w:ascii="Times New Roman" w:hAnsi="Times New Roman" w:hint="eastAsia"/>
          <w:color w:val="000000" w:themeColor="text1"/>
        </w:rPr>
        <w:t>LR</w:t>
      </w:r>
      <w:r w:rsidRPr="00784AFA">
        <w:rPr>
          <w:rFonts w:ascii="Times New Roman" w:hAnsi="Times New Roman"/>
          <w:color w:val="000000" w:themeColor="text1"/>
        </w:rPr>
        <w:t xml:space="preserve">, </w:t>
      </w:r>
      <w:r w:rsidRPr="00784AFA">
        <w:rPr>
          <w:rFonts w:ascii="Times New Roman" w:hAnsi="Times New Roman" w:hint="eastAsia"/>
          <w:color w:val="000000" w:themeColor="text1"/>
        </w:rPr>
        <w:t>platelet</w:t>
      </w:r>
      <w:r w:rsidRPr="00784AFA">
        <w:rPr>
          <w:rFonts w:ascii="Times New Roman" w:hAnsi="Times New Roman"/>
          <w:color w:val="000000" w:themeColor="text1"/>
        </w:rPr>
        <w:t>-to-lymphocyte ratio</w:t>
      </w:r>
      <w:r w:rsidRPr="00784AFA">
        <w:rPr>
          <w:rFonts w:ascii="Times New Roman" w:hAnsi="Times New Roman" w:hint="eastAsia"/>
          <w:color w:val="000000" w:themeColor="text1"/>
        </w:rPr>
        <w:t xml:space="preserve">; SMD, </w:t>
      </w:r>
      <w:r w:rsidRPr="00784AFA">
        <w:rPr>
          <w:rFonts w:ascii="Times New Roman" w:hAnsi="Times New Roman"/>
          <w:color w:val="000000" w:themeColor="text1"/>
        </w:rPr>
        <w:t>standardized mean differences.</w:t>
      </w:r>
    </w:p>
    <w:p w14:paraId="61AD5F2E" w14:textId="77777777" w:rsidR="00D7126F" w:rsidRPr="00BB5E33" w:rsidRDefault="00D7126F" w:rsidP="008E1677">
      <w:pPr>
        <w:rPr>
          <w:color w:val="000000" w:themeColor="text1"/>
        </w:rPr>
      </w:pPr>
    </w:p>
    <w:p w14:paraId="743FA7CD" w14:textId="77777777" w:rsidR="00D7126F" w:rsidRDefault="00D7126F" w:rsidP="008E1677">
      <w:pPr>
        <w:rPr>
          <w:color w:val="000000" w:themeColor="text1"/>
        </w:rPr>
      </w:pPr>
    </w:p>
    <w:p w14:paraId="52D1CA49" w14:textId="554A3A12" w:rsidR="00D7126F" w:rsidRDefault="00D7126F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a3"/>
        <w:tblW w:w="14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7"/>
        <w:gridCol w:w="7127"/>
      </w:tblGrid>
      <w:tr w:rsidR="00E157D1" w:rsidRPr="000B4BE0" w14:paraId="112B7FB6" w14:textId="77777777" w:rsidTr="00F47D9B">
        <w:trPr>
          <w:trHeight w:val="415"/>
        </w:trPr>
        <w:tc>
          <w:tcPr>
            <w:tcW w:w="7127" w:type="dxa"/>
          </w:tcPr>
          <w:p w14:paraId="7516B3DD" w14:textId="77777777" w:rsidR="00E157D1" w:rsidRPr="000B4BE0" w:rsidRDefault="00E157D1" w:rsidP="00F47D9B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lastRenderedPageBreak/>
              <w:t>a</w:t>
            </w:r>
          </w:p>
        </w:tc>
        <w:tc>
          <w:tcPr>
            <w:tcW w:w="7127" w:type="dxa"/>
          </w:tcPr>
          <w:p w14:paraId="02FF2498" w14:textId="77777777" w:rsidR="00E157D1" w:rsidRPr="000B4BE0" w:rsidRDefault="00E157D1" w:rsidP="00F47D9B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t>b</w:t>
            </w:r>
          </w:p>
        </w:tc>
      </w:tr>
      <w:tr w:rsidR="00E157D1" w:rsidRPr="000B4BE0" w14:paraId="180BE4D3" w14:textId="77777777" w:rsidTr="00E157D1">
        <w:tblPrEx>
          <w:tblCellMar>
            <w:left w:w="28" w:type="dxa"/>
            <w:right w:w="28" w:type="dxa"/>
          </w:tblCellMar>
        </w:tblPrEx>
        <w:trPr>
          <w:trHeight w:val="4567"/>
        </w:trPr>
        <w:tc>
          <w:tcPr>
            <w:tcW w:w="7127" w:type="dxa"/>
          </w:tcPr>
          <w:p w14:paraId="4CCF2E34" w14:textId="583039C4" w:rsidR="00E157D1" w:rsidRPr="000B4BE0" w:rsidRDefault="00E157D1" w:rsidP="00F47D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D2508B7" wp14:editId="69EA380D">
                  <wp:extent cx="3482522" cy="3276600"/>
                  <wp:effectExtent l="0" t="0" r="3810" b="0"/>
                  <wp:docPr id="4" name="圖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B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3">
                            <a:extLst>
                              <a:ext uri="{FF2B5EF4-FFF2-40B4-BE49-F238E27FC236}">
                                <a16:creationId xmlns:a16="http://schemas.microsoft.com/office/drawing/2014/main" id="{00000000-0008-0000-0B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366" cy="32858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27" w:type="dxa"/>
          </w:tcPr>
          <w:p w14:paraId="432C5D81" w14:textId="699343C1" w:rsidR="00E157D1" w:rsidRPr="000B4BE0" w:rsidRDefault="00E157D1" w:rsidP="00F47D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19B3A40" wp14:editId="081FC56D">
                  <wp:extent cx="3505200" cy="3297937"/>
                  <wp:effectExtent l="0" t="0" r="0" b="0"/>
                  <wp:docPr id="1820481134" name="圖片 18204811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B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4">
                            <a:extLst>
                              <a:ext uri="{FF2B5EF4-FFF2-40B4-BE49-F238E27FC236}">
                                <a16:creationId xmlns:a16="http://schemas.microsoft.com/office/drawing/2014/main" id="{00000000-0008-0000-0B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8577" cy="3310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5626A8" w14:textId="77777777" w:rsidR="00E157D1" w:rsidRPr="000B4BE0" w:rsidRDefault="00E157D1" w:rsidP="00E157D1">
      <w:pPr>
        <w:rPr>
          <w:color w:val="000000" w:themeColor="text1"/>
        </w:rPr>
      </w:pPr>
    </w:p>
    <w:p w14:paraId="5315B0C1" w14:textId="3C81310D" w:rsidR="00E157D1" w:rsidRPr="000B4BE0" w:rsidRDefault="00E157D1" w:rsidP="00E157D1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r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Fig. S</w:t>
      </w:r>
      <w:r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3</w:t>
      </w:r>
    </w:p>
    <w:p w14:paraId="022ABF06" w14:textId="3AC0FB59" w:rsidR="00E157D1" w:rsidRPr="000B4BE0" w:rsidRDefault="00E157D1" w:rsidP="00E157D1">
      <w:pPr>
        <w:widowControl/>
        <w:rPr>
          <w:rFonts w:ascii="Times New Roman" w:hAnsi="Times New Roman"/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 (a) and OS (b) of patients aged 70 years or older with stage II</w:t>
      </w:r>
      <w:r>
        <w:rPr>
          <w:rFonts w:ascii="Times New Roman" w:hAnsi="Times New Roman"/>
          <w:color w:val="000000" w:themeColor="text1"/>
        </w:rPr>
        <w:t>/III</w:t>
      </w:r>
      <w:r w:rsidRPr="000B4BE0">
        <w:rPr>
          <w:rFonts w:ascii="Times New Roman" w:hAnsi="Times New Roman"/>
          <w:color w:val="000000" w:themeColor="text1"/>
        </w:rPr>
        <w:t xml:space="preserve"> gastric cancers</w:t>
      </w:r>
      <w:r>
        <w:rPr>
          <w:rFonts w:ascii="Times New Roman" w:hAnsi="Times New Roman"/>
          <w:color w:val="000000" w:themeColor="text1"/>
        </w:rPr>
        <w:t xml:space="preserve"> who underwent D2 surgery</w:t>
      </w:r>
      <w:r w:rsidRPr="000B4BE0">
        <w:rPr>
          <w:rFonts w:ascii="Times New Roman" w:hAnsi="Times New Roman"/>
          <w:color w:val="000000" w:themeColor="text1"/>
        </w:rPr>
        <w:t xml:space="preserve">, and comparison between </w:t>
      </w:r>
      <w:r w:rsidRPr="000B4BE0">
        <w:rPr>
          <w:rFonts w:ascii="Times New Roman" w:hAnsi="Times New Roman" w:hint="eastAsia"/>
          <w:color w:val="000000" w:themeColor="text1"/>
        </w:rPr>
        <w:t>patients</w:t>
      </w:r>
      <w:r w:rsidRPr="000B4BE0">
        <w:rPr>
          <w:rFonts w:ascii="Times New Roman" w:hAnsi="Times New Roman"/>
          <w:color w:val="000000" w:themeColor="text1"/>
        </w:rPr>
        <w:t xml:space="preserve"> who received adjuvant chemotherapy and those who did not.</w:t>
      </w:r>
    </w:p>
    <w:p w14:paraId="2EA94E81" w14:textId="0722BF01" w:rsidR="00D7126F" w:rsidRDefault="00E157D1" w:rsidP="003D6A55">
      <w:pPr>
        <w:widowControl/>
        <w:rPr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, disease-free survival; OS, overall survival</w:t>
      </w:r>
    </w:p>
    <w:p w14:paraId="0F3C6A0F" w14:textId="7E8B04F4" w:rsidR="00E157D1" w:rsidRDefault="00E157D1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a3"/>
        <w:tblW w:w="14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7"/>
        <w:gridCol w:w="7127"/>
      </w:tblGrid>
      <w:tr w:rsidR="003D6A55" w:rsidRPr="000B4BE0" w14:paraId="4CD0761B" w14:textId="77777777" w:rsidTr="00F47D9B">
        <w:trPr>
          <w:trHeight w:val="415"/>
        </w:trPr>
        <w:tc>
          <w:tcPr>
            <w:tcW w:w="7127" w:type="dxa"/>
          </w:tcPr>
          <w:p w14:paraId="0BF4E313" w14:textId="77777777" w:rsidR="003D6A55" w:rsidRPr="000B4BE0" w:rsidRDefault="003D6A55" w:rsidP="00F47D9B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lastRenderedPageBreak/>
              <w:t>a</w:t>
            </w:r>
          </w:p>
        </w:tc>
        <w:tc>
          <w:tcPr>
            <w:tcW w:w="7127" w:type="dxa"/>
          </w:tcPr>
          <w:p w14:paraId="4CB8137D" w14:textId="77777777" w:rsidR="003D6A55" w:rsidRPr="000B4BE0" w:rsidRDefault="003D6A55" w:rsidP="00F47D9B">
            <w:pPr>
              <w:widowControl/>
              <w:rPr>
                <w:rFonts w:ascii="Times New Roman" w:eastAsia="新細明體" w:hAnsi="Times New Roman" w:cs="Times New Roman"/>
                <w:b/>
                <w:noProof/>
                <w:color w:val="000000" w:themeColor="text1"/>
                <w:kern w:val="0"/>
                <w:szCs w:val="24"/>
              </w:rPr>
            </w:pPr>
            <w:r w:rsidRPr="000B4BE0">
              <w:rPr>
                <w:rFonts w:ascii="Times New Roman" w:eastAsia="新細明體" w:hAnsi="Times New Roman" w:cs="Times New Roman" w:hint="eastAsia"/>
                <w:b/>
                <w:noProof/>
                <w:color w:val="000000" w:themeColor="text1"/>
                <w:kern w:val="0"/>
                <w:szCs w:val="24"/>
              </w:rPr>
              <w:t>b</w:t>
            </w:r>
          </w:p>
        </w:tc>
      </w:tr>
      <w:tr w:rsidR="00234883" w:rsidRPr="000B4BE0" w14:paraId="119FF84D" w14:textId="77777777" w:rsidTr="00234883">
        <w:tblPrEx>
          <w:tblCellMar>
            <w:left w:w="28" w:type="dxa"/>
            <w:right w:w="28" w:type="dxa"/>
          </w:tblCellMar>
        </w:tblPrEx>
        <w:trPr>
          <w:trHeight w:val="4567"/>
        </w:trPr>
        <w:tc>
          <w:tcPr>
            <w:tcW w:w="7127" w:type="dxa"/>
          </w:tcPr>
          <w:p w14:paraId="744FBF86" w14:textId="20955C58" w:rsidR="003D6A55" w:rsidRPr="000B4BE0" w:rsidRDefault="00234883" w:rsidP="00F47D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D04579D" wp14:editId="2E67C27A">
                  <wp:extent cx="3771900" cy="3549672"/>
                  <wp:effectExtent l="0" t="0" r="0" b="0"/>
                  <wp:docPr id="142168252" name="圖片 1421682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C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">
                            <a:extLst>
                              <a:ext uri="{FF2B5EF4-FFF2-40B4-BE49-F238E27FC236}">
                                <a16:creationId xmlns:a16="http://schemas.microsoft.com/office/drawing/2014/main" id="{00000000-0008-0000-0C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5248" cy="3552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27" w:type="dxa"/>
          </w:tcPr>
          <w:p w14:paraId="32737017" w14:textId="38D24D9D" w:rsidR="003D6A55" w:rsidRPr="000B4BE0" w:rsidRDefault="00234883" w:rsidP="00F47D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6F85992" wp14:editId="7463C2B1">
                  <wp:extent cx="3786230" cy="3562350"/>
                  <wp:effectExtent l="0" t="0" r="5080" b="0"/>
                  <wp:docPr id="3" name="圖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C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2">
                            <a:extLst>
                              <a:ext uri="{FF2B5EF4-FFF2-40B4-BE49-F238E27FC236}">
                                <a16:creationId xmlns:a16="http://schemas.microsoft.com/office/drawing/2014/main" id="{00000000-0008-0000-0C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8347" cy="3573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056290" w14:textId="77777777" w:rsidR="003D6A55" w:rsidRPr="000B4BE0" w:rsidRDefault="003D6A55" w:rsidP="003D6A55">
      <w:pPr>
        <w:rPr>
          <w:color w:val="000000" w:themeColor="text1"/>
        </w:rPr>
      </w:pPr>
    </w:p>
    <w:p w14:paraId="06A2F7D2" w14:textId="78E71D06" w:rsidR="003D6A55" w:rsidRPr="000B4BE0" w:rsidRDefault="003D6A55" w:rsidP="003D6A55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r w:rsidRPr="000B4BE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Fig. S</w:t>
      </w:r>
      <w:r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4</w:t>
      </w:r>
    </w:p>
    <w:p w14:paraId="3509EE09" w14:textId="24689C7C" w:rsidR="003D6A55" w:rsidRPr="000B4BE0" w:rsidRDefault="003D6A55" w:rsidP="003D6A55">
      <w:pPr>
        <w:widowControl/>
        <w:rPr>
          <w:rFonts w:ascii="Times New Roman" w:hAnsi="Times New Roman"/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 (a) and OS (b) of patients aged 70 years or older with stage II</w:t>
      </w:r>
      <w:r>
        <w:rPr>
          <w:rFonts w:ascii="Times New Roman" w:hAnsi="Times New Roman"/>
          <w:color w:val="000000" w:themeColor="text1"/>
        </w:rPr>
        <w:t>/III</w:t>
      </w:r>
      <w:r w:rsidRPr="000B4BE0">
        <w:rPr>
          <w:rFonts w:ascii="Times New Roman" w:hAnsi="Times New Roman"/>
          <w:color w:val="000000" w:themeColor="text1"/>
        </w:rPr>
        <w:t xml:space="preserve"> gastric cancers</w:t>
      </w:r>
      <w:r>
        <w:rPr>
          <w:rFonts w:ascii="Times New Roman" w:hAnsi="Times New Roman"/>
          <w:color w:val="000000" w:themeColor="text1"/>
        </w:rPr>
        <w:t xml:space="preserve"> who underwent D2 surgery</w:t>
      </w:r>
      <w:r w:rsidRPr="000B4BE0">
        <w:rPr>
          <w:rFonts w:ascii="Times New Roman" w:hAnsi="Times New Roman"/>
          <w:color w:val="000000" w:themeColor="text1"/>
        </w:rPr>
        <w:t>,</w:t>
      </w:r>
      <w:r w:rsidRPr="00784AFA">
        <w:rPr>
          <w:rFonts w:ascii="Times New Roman" w:hAnsi="Times New Roman"/>
          <w:color w:val="000000" w:themeColor="text1"/>
        </w:rPr>
        <w:t xml:space="preserve"> propensity-matched cohort,</w:t>
      </w:r>
      <w:r>
        <w:rPr>
          <w:rFonts w:ascii="Times New Roman" w:hAnsi="Times New Roman"/>
          <w:color w:val="000000" w:themeColor="text1"/>
        </w:rPr>
        <w:t xml:space="preserve"> </w:t>
      </w:r>
      <w:r w:rsidRPr="000B4BE0">
        <w:rPr>
          <w:rFonts w:ascii="Times New Roman" w:hAnsi="Times New Roman"/>
          <w:color w:val="000000" w:themeColor="text1"/>
        </w:rPr>
        <w:t xml:space="preserve">and comparison between </w:t>
      </w:r>
      <w:r w:rsidRPr="000B4BE0">
        <w:rPr>
          <w:rFonts w:ascii="Times New Roman" w:hAnsi="Times New Roman" w:hint="eastAsia"/>
          <w:color w:val="000000" w:themeColor="text1"/>
        </w:rPr>
        <w:t>patients</w:t>
      </w:r>
      <w:r w:rsidRPr="000B4BE0">
        <w:rPr>
          <w:rFonts w:ascii="Times New Roman" w:hAnsi="Times New Roman"/>
          <w:color w:val="000000" w:themeColor="text1"/>
        </w:rPr>
        <w:t xml:space="preserve"> who received adjuvant chemotherapy and those who did not.</w:t>
      </w:r>
    </w:p>
    <w:p w14:paraId="6ADA092B" w14:textId="1B6A880B" w:rsidR="00E157D1" w:rsidRDefault="003D6A55" w:rsidP="00234883">
      <w:pPr>
        <w:widowControl/>
        <w:rPr>
          <w:color w:val="000000" w:themeColor="text1"/>
        </w:rPr>
      </w:pPr>
      <w:r w:rsidRPr="000B4BE0">
        <w:rPr>
          <w:rFonts w:ascii="Times New Roman" w:hAnsi="Times New Roman"/>
          <w:color w:val="000000" w:themeColor="text1"/>
        </w:rPr>
        <w:t>DFS, disease-free survival; OS, overall survival</w:t>
      </w:r>
    </w:p>
    <w:p w14:paraId="64B0FE3F" w14:textId="77777777" w:rsidR="00E157D1" w:rsidRPr="00D7126F" w:rsidRDefault="00E157D1" w:rsidP="008E1677">
      <w:pPr>
        <w:rPr>
          <w:rFonts w:hint="eastAsia"/>
          <w:color w:val="000000" w:themeColor="text1"/>
        </w:rPr>
      </w:pPr>
    </w:p>
    <w:sectPr w:rsidR="00E157D1" w:rsidRPr="00D7126F" w:rsidSect="00211E8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9F1FE" w14:textId="77777777" w:rsidR="00851CE4" w:rsidRDefault="00851CE4" w:rsidP="00A84573">
      <w:r>
        <w:separator/>
      </w:r>
    </w:p>
  </w:endnote>
  <w:endnote w:type="continuationSeparator" w:id="0">
    <w:p w14:paraId="5DAF6755" w14:textId="77777777" w:rsidR="00851CE4" w:rsidRDefault="00851CE4" w:rsidP="00A84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48D71" w14:textId="77777777" w:rsidR="00851CE4" w:rsidRDefault="00851CE4" w:rsidP="00A84573">
      <w:r>
        <w:separator/>
      </w:r>
    </w:p>
  </w:footnote>
  <w:footnote w:type="continuationSeparator" w:id="0">
    <w:p w14:paraId="7B81CE85" w14:textId="77777777" w:rsidR="00851CE4" w:rsidRDefault="00851CE4" w:rsidP="00A84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3993"/>
    <w:rsid w:val="00001F9C"/>
    <w:rsid w:val="00013378"/>
    <w:rsid w:val="0005229B"/>
    <w:rsid w:val="00056620"/>
    <w:rsid w:val="00073993"/>
    <w:rsid w:val="000938EA"/>
    <w:rsid w:val="000A34B1"/>
    <w:rsid w:val="000A3DC6"/>
    <w:rsid w:val="000B4BE0"/>
    <w:rsid w:val="000D5642"/>
    <w:rsid w:val="000E45BA"/>
    <w:rsid w:val="00106041"/>
    <w:rsid w:val="0011322B"/>
    <w:rsid w:val="0012533B"/>
    <w:rsid w:val="00147393"/>
    <w:rsid w:val="00147709"/>
    <w:rsid w:val="001724BF"/>
    <w:rsid w:val="00182279"/>
    <w:rsid w:val="00190D84"/>
    <w:rsid w:val="00191383"/>
    <w:rsid w:val="00201634"/>
    <w:rsid w:val="00211E8F"/>
    <w:rsid w:val="00234883"/>
    <w:rsid w:val="00255CD7"/>
    <w:rsid w:val="00256F47"/>
    <w:rsid w:val="0027389A"/>
    <w:rsid w:val="002B15DC"/>
    <w:rsid w:val="002C7A5D"/>
    <w:rsid w:val="00314131"/>
    <w:rsid w:val="003214AD"/>
    <w:rsid w:val="00340566"/>
    <w:rsid w:val="003450C7"/>
    <w:rsid w:val="003777B0"/>
    <w:rsid w:val="003A7171"/>
    <w:rsid w:val="003B323F"/>
    <w:rsid w:val="003D6A55"/>
    <w:rsid w:val="003F63D2"/>
    <w:rsid w:val="00406040"/>
    <w:rsid w:val="00406E39"/>
    <w:rsid w:val="00427E35"/>
    <w:rsid w:val="00436AF1"/>
    <w:rsid w:val="004B54B8"/>
    <w:rsid w:val="004F2453"/>
    <w:rsid w:val="005059F6"/>
    <w:rsid w:val="005130A5"/>
    <w:rsid w:val="0053078E"/>
    <w:rsid w:val="00565AE5"/>
    <w:rsid w:val="00581FCE"/>
    <w:rsid w:val="00587D26"/>
    <w:rsid w:val="005A7A97"/>
    <w:rsid w:val="005F0C86"/>
    <w:rsid w:val="005F61BC"/>
    <w:rsid w:val="00606AF2"/>
    <w:rsid w:val="006438F0"/>
    <w:rsid w:val="00646B8A"/>
    <w:rsid w:val="0065450A"/>
    <w:rsid w:val="006768D1"/>
    <w:rsid w:val="0068571F"/>
    <w:rsid w:val="00687F39"/>
    <w:rsid w:val="006A76DE"/>
    <w:rsid w:val="006C79F6"/>
    <w:rsid w:val="006F0507"/>
    <w:rsid w:val="00703DA9"/>
    <w:rsid w:val="00713468"/>
    <w:rsid w:val="007210FF"/>
    <w:rsid w:val="00750943"/>
    <w:rsid w:val="007B5FC8"/>
    <w:rsid w:val="007D2D2A"/>
    <w:rsid w:val="007D5BF3"/>
    <w:rsid w:val="007F22E4"/>
    <w:rsid w:val="00820FE4"/>
    <w:rsid w:val="00851CE4"/>
    <w:rsid w:val="008D0FA8"/>
    <w:rsid w:val="008E1677"/>
    <w:rsid w:val="00906D07"/>
    <w:rsid w:val="0092253E"/>
    <w:rsid w:val="00927EA0"/>
    <w:rsid w:val="00943E6F"/>
    <w:rsid w:val="00993A91"/>
    <w:rsid w:val="009B2E77"/>
    <w:rsid w:val="009F2DCD"/>
    <w:rsid w:val="00A35EAC"/>
    <w:rsid w:val="00A377A0"/>
    <w:rsid w:val="00A50CC5"/>
    <w:rsid w:val="00A51BB4"/>
    <w:rsid w:val="00A56AEE"/>
    <w:rsid w:val="00A61EB2"/>
    <w:rsid w:val="00A84573"/>
    <w:rsid w:val="00AC0EC2"/>
    <w:rsid w:val="00B02A30"/>
    <w:rsid w:val="00B4722D"/>
    <w:rsid w:val="00B64F23"/>
    <w:rsid w:val="00BB2C53"/>
    <w:rsid w:val="00BB5E33"/>
    <w:rsid w:val="00BB6F70"/>
    <w:rsid w:val="00BC4A9E"/>
    <w:rsid w:val="00BC6A99"/>
    <w:rsid w:val="00BE452B"/>
    <w:rsid w:val="00C67F6C"/>
    <w:rsid w:val="00CA5D0C"/>
    <w:rsid w:val="00CD006A"/>
    <w:rsid w:val="00CD3421"/>
    <w:rsid w:val="00CE53C4"/>
    <w:rsid w:val="00D34955"/>
    <w:rsid w:val="00D36CEC"/>
    <w:rsid w:val="00D7126F"/>
    <w:rsid w:val="00D94377"/>
    <w:rsid w:val="00DA7306"/>
    <w:rsid w:val="00DB2E10"/>
    <w:rsid w:val="00DB379B"/>
    <w:rsid w:val="00DD5034"/>
    <w:rsid w:val="00DE6C41"/>
    <w:rsid w:val="00E1432E"/>
    <w:rsid w:val="00E157D1"/>
    <w:rsid w:val="00E50313"/>
    <w:rsid w:val="00E701F3"/>
    <w:rsid w:val="00E97CC3"/>
    <w:rsid w:val="00EA4DB8"/>
    <w:rsid w:val="00EB0D48"/>
    <w:rsid w:val="00EB16BB"/>
    <w:rsid w:val="00EC5921"/>
    <w:rsid w:val="00ED4A18"/>
    <w:rsid w:val="00F30C5A"/>
    <w:rsid w:val="00F44873"/>
    <w:rsid w:val="00F634DE"/>
    <w:rsid w:val="00F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EAE28"/>
  <w15:docId w15:val="{1D8C17A6-0757-4CA4-90D7-E838DCA84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6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63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F63D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845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457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845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45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2</TotalTime>
  <Pages>9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 YUHSUAN</dc:creator>
  <cp:lastModifiedBy>YU-HSUAN SHIH</cp:lastModifiedBy>
  <cp:revision>107</cp:revision>
  <dcterms:created xsi:type="dcterms:W3CDTF">2023-02-05T08:23:00Z</dcterms:created>
  <dcterms:modified xsi:type="dcterms:W3CDTF">2023-07-29T08:51:00Z</dcterms:modified>
</cp:coreProperties>
</file>